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A4506" w14:textId="3CE800BD" w:rsidR="005016B6" w:rsidRPr="003F0AB8" w:rsidRDefault="00063C1A" w:rsidP="005E047A">
      <w:pPr>
        <w:widowControl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lasmids, primers, PCR conditions</w:t>
      </w:r>
      <w:r>
        <w:rPr>
          <w:rFonts w:ascii="Times New Roman" w:hAnsi="Times New Roman" w:cs="Times New Roman"/>
          <w:b/>
          <w:sz w:val="28"/>
          <w:szCs w:val="28"/>
        </w:rPr>
        <w:br/>
      </w:r>
    </w:p>
    <w:p w14:paraId="5D62D9EC" w14:textId="082FEAD5" w:rsidR="002A66C1" w:rsidRPr="005E047A" w:rsidRDefault="005016B6" w:rsidP="005E047A">
      <w:pPr>
        <w:widowControl/>
        <w:jc w:val="left"/>
        <w:rPr>
          <w:rFonts w:ascii="Times New Roman" w:hAnsi="Times New Roman" w:cs="Times New Roman"/>
          <w:b/>
        </w:rPr>
      </w:pPr>
      <w:r w:rsidRPr="005E047A">
        <w:rPr>
          <w:rFonts w:ascii="Times New Roman" w:hAnsi="Times New Roman" w:cs="Times New Roman"/>
          <w:b/>
        </w:rPr>
        <w:t xml:space="preserve">1. </w:t>
      </w:r>
      <w:r w:rsidR="00CC479A" w:rsidRPr="005E047A">
        <w:rPr>
          <w:rFonts w:ascii="Times New Roman" w:hAnsi="Times New Roman" w:cs="Times New Roman"/>
          <w:b/>
        </w:rPr>
        <w:t>sgRNA expression vector</w:t>
      </w:r>
      <w:r w:rsidR="001E1C75">
        <w:rPr>
          <w:rFonts w:ascii="Times New Roman" w:hAnsi="Times New Roman" w:cs="Times New Roman"/>
          <w:b/>
        </w:rPr>
        <w:t>s</w:t>
      </w:r>
    </w:p>
    <w:p w14:paraId="0FBF3A01" w14:textId="72E7BC3C" w:rsidR="00F000E8" w:rsidRPr="005E047A" w:rsidRDefault="005016B6" w:rsidP="005E047A">
      <w:pPr>
        <w:jc w:val="left"/>
        <w:outlineLvl w:val="0"/>
        <w:rPr>
          <w:rFonts w:ascii="Times New Roman" w:hAnsi="Times New Roman" w:cs="Times New Roman"/>
        </w:rPr>
      </w:pPr>
      <w:r w:rsidRPr="005E047A">
        <w:rPr>
          <w:rFonts w:ascii="Times New Roman" w:hAnsi="Times New Roman" w:cs="Times New Roman"/>
        </w:rPr>
        <w:t>Oligos listed in the table below were annealed and inserted into</w:t>
      </w:r>
      <w:r w:rsidR="00787CCB" w:rsidRPr="005E047A">
        <w:rPr>
          <w:rFonts w:ascii="Times New Roman" w:hAnsi="Times New Roman" w:cs="Times New Roman"/>
        </w:rPr>
        <w:t xml:space="preserve"> BsaI-linearized </w:t>
      </w:r>
      <w:r w:rsidR="003F0AB8" w:rsidRPr="005E047A">
        <w:rPr>
          <w:rFonts w:ascii="Times New Roman" w:hAnsi="Times New Roman" w:cs="Times New Roman"/>
        </w:rPr>
        <w:t>vectors specified</w:t>
      </w:r>
    </w:p>
    <w:tbl>
      <w:tblPr>
        <w:tblW w:w="7252" w:type="dxa"/>
        <w:jc w:val="center"/>
        <w:tblLook w:val="04A0" w:firstRow="1" w:lastRow="0" w:firstColumn="1" w:lastColumn="0" w:noHBand="0" w:noVBand="1"/>
      </w:tblPr>
      <w:tblGrid>
        <w:gridCol w:w="1810"/>
        <w:gridCol w:w="248"/>
        <w:gridCol w:w="3097"/>
        <w:gridCol w:w="2097"/>
      </w:tblGrid>
      <w:tr w:rsidR="00787CCB" w:rsidRPr="005E421A" w14:paraId="33D69500" w14:textId="43D0361B" w:rsidTr="000E7A05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F17BD" w14:textId="442A4033" w:rsidR="00787CCB" w:rsidRPr="005E421A" w:rsidRDefault="00787CCB" w:rsidP="005E0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73A8B" w14:textId="77777777" w:rsidR="00787CCB" w:rsidRPr="005E421A" w:rsidRDefault="00787CCB" w:rsidP="005E0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E81CE" w14:textId="23EDCB06" w:rsidR="00787CCB" w:rsidRPr="005E421A" w:rsidRDefault="00787CCB" w:rsidP="005E0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880F4" w14:textId="74925BF3" w:rsidR="00787CCB" w:rsidRPr="005E421A" w:rsidRDefault="00787CCB" w:rsidP="005E0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</w:p>
        </w:tc>
      </w:tr>
      <w:tr w:rsidR="003F0AB8" w:rsidRPr="00787CCB" w14:paraId="5A357E27" w14:textId="3237CDA2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F00AF" w14:textId="32B60F6D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HEK293-S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ite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3 up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C5E19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A11B1" w14:textId="272DBB04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GGCCCAGACTGAGCACGTGA</w:t>
            </w:r>
          </w:p>
        </w:tc>
        <w:tc>
          <w:tcPr>
            <w:tcW w:w="22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C7E2F6" w14:textId="77777777" w:rsidR="003F0AB8" w:rsidRPr="00787CCB" w:rsidRDefault="003F0AB8" w:rsidP="005E047A">
            <w:pPr>
              <w:rPr>
                <w:rFonts w:ascii="Courier New" w:eastAsia="SimSun-ExtB" w:hAnsi="Courier New" w:cs="Courier New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87CCB">
              <w:rPr>
                <w:rFonts w:ascii="Times New Roman" w:hAnsi="Times New Roman" w:cs="Times New Roman"/>
                <w:sz w:val="15"/>
                <w:szCs w:val="15"/>
              </w:rPr>
              <w:t>pGL3-U6-sg</w:t>
            </w:r>
            <w:r w:rsidRPr="00787CCB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787CCB">
              <w:rPr>
                <w:rFonts w:ascii="Times New Roman" w:hAnsi="Times New Roman" w:cs="Times New Roman"/>
                <w:sz w:val="15"/>
                <w:szCs w:val="15"/>
              </w:rPr>
              <w:t>NA-EGFP (addgene, #107721)</w:t>
            </w:r>
          </w:p>
          <w:p w14:paraId="21D89426" w14:textId="1649733E" w:rsidR="003F0AB8" w:rsidRPr="00787CCB" w:rsidRDefault="003F0AB8" w:rsidP="005E047A">
            <w:pPr>
              <w:rPr>
                <w:rFonts w:ascii="Courier New" w:eastAsia="SimSun-ExtB" w:hAnsi="Courier New" w:cs="Courier New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3F0AB8" w:rsidRPr="005E421A" w14:paraId="608A74C0" w14:textId="0CB8368C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5899D" w14:textId="33EA5D8B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HEK293-S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ite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down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CEEE1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D3803" w14:textId="7862B028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TCACGTGCTCAGTCTGGGCC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121149F1" w14:textId="4172B649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5CB7A724" w14:textId="771A6B9D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8B13F" w14:textId="074CC389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1 up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80365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48825" w14:textId="31A04FBB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TGCCCCTCCCTCCCTGGCCC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4B9F57B3" w14:textId="27138522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41C106CC" w14:textId="3AF45CFF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3F6A9" w14:textId="26E1C17B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1 down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C043C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A580F" w14:textId="6302713F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GGGCCAGGGAGGGAGGGGCA</w:t>
            </w:r>
          </w:p>
        </w:tc>
        <w:tc>
          <w:tcPr>
            <w:tcW w:w="22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A07CDA" w14:textId="0895AC8A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5EB685A8" w14:textId="66E28558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EA7AA" w14:textId="21030F1F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2 up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CBB3A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2D949" w14:textId="17EBBB31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GAGTCCGAGCAGAAGAAGAA</w:t>
            </w:r>
          </w:p>
        </w:tc>
        <w:tc>
          <w:tcPr>
            <w:tcW w:w="22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B226C1E" w14:textId="3E256A1A" w:rsidR="003F0AB8" w:rsidRPr="003F0AB8" w:rsidRDefault="003F0AB8" w:rsidP="005E047A">
            <w:pPr>
              <w:rPr>
                <w:rFonts w:ascii="Courier New" w:eastAsia="SimSun-ExtB" w:hAnsi="Courier New" w:cs="Courier New"/>
                <w:sz w:val="15"/>
                <w:szCs w:val="15"/>
              </w:rPr>
            </w:pPr>
            <w:r w:rsidRPr="003F0AB8">
              <w:rPr>
                <w:rFonts w:ascii="Times New Roman" w:hAnsi="Times New Roman" w:cs="Times New Roman"/>
                <w:sz w:val="15"/>
                <w:szCs w:val="15"/>
              </w:rPr>
              <w:t>pGL3-U6-sgRNA-puromycin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F0AB8">
              <w:rPr>
                <w:rFonts w:ascii="Times New Roman" w:hAnsi="Times New Roman" w:cs="Times New Roman"/>
                <w:sz w:val="15"/>
                <w:szCs w:val="15"/>
              </w:rPr>
              <w:t>(addgene, #51133)</w:t>
            </w:r>
          </w:p>
        </w:tc>
      </w:tr>
      <w:tr w:rsidR="003F0AB8" w:rsidRPr="005E421A" w14:paraId="19D2C2DA" w14:textId="129A8B00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26A74" w14:textId="563B9AF3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2 dow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E204D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AB79C" w14:textId="1D07B287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TTCTTCTTCTGCTCGGACTC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4DD33925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52BB3485" w14:textId="77777777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E7E0B" w14:textId="45D82573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1 up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64443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59722" w14:textId="10218280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TAACCCCAGCGCTGCCGGCC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4FF3B031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27F529B7" w14:textId="77777777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6D026" w14:textId="7098142E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dow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C0864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A9BD9" w14:textId="154B24F2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GGCCGGCAGCGCTGGGGTTA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2BF9C487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5F19C14A" w14:textId="77777777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F39B8" w14:textId="2327D5FB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ite2-up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623A1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1C4E3" w14:textId="4A48D4CD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 w:hint="eastAsia"/>
                <w:sz w:val="20"/>
                <w:szCs w:val="20"/>
              </w:rPr>
              <w:t>A</w:t>
            </w: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CCGAGAGCCCCCCCTCAAAGAGA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40BAF36F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52FE4876" w14:textId="52D26A07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AC83B" w14:textId="796CB016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ite2-dow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03B60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2B7B4" w14:textId="4154A33F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 w:hint="eastAsia"/>
                <w:sz w:val="20"/>
                <w:szCs w:val="20"/>
              </w:rPr>
              <w:t>A</w:t>
            </w: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CTCTCTTTGAGGGGGGGCTCT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6D3A7A23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0C278B6E" w14:textId="776C8A9F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4B526" w14:textId="065229B6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ACNA1A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64CA5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7279D" w14:textId="42AAB368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TCCACCCAGCTGGACCCAGG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1A0EE3FC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1AFAB93F" w14:textId="484CF584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1F945C" w14:textId="36A66F94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ACNA1A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dow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B61F0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93032" w14:textId="4E8934AF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CCTGGGTCCAGCTGGGTGGA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4B73A0EB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5AAAD2A3" w14:textId="2DF13AA7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442D3" w14:textId="13106F63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ITPR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45D5C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35173" w14:textId="058CDA98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CTACCCACCCCTGGTGTCAG</w:t>
            </w:r>
          </w:p>
          <w:p w14:paraId="0E5E81EB" w14:textId="77777777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1A63E5FF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63EFCE22" w14:textId="057B2C80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2EAFE" w14:textId="5D7F32D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ITPR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dow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DF76D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4F36B" w14:textId="3A9E8F9A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CTGACACCAGGGGTGGGTAG</w:t>
            </w:r>
          </w:p>
          <w:p w14:paraId="4449F2AE" w14:textId="77777777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6166DB34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40598954" w14:textId="41F43647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A3A33" w14:textId="7CD4A0EA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EACEAM16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792C3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633AE" w14:textId="47AA2BBC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CCCCACCGTTGAAGAACCAG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50D31A35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1CFA8BA3" w14:textId="4DA149FB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C351B" w14:textId="6C3EFEF3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EACEAM16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dow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E2A79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19F6A" w14:textId="09BF7255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CTGGTTCTTCAACGGTGGGG</w:t>
            </w:r>
          </w:p>
          <w:p w14:paraId="54A01961" w14:textId="77777777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  <w:tc>
          <w:tcPr>
            <w:tcW w:w="22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9FFD26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4212C3E6" w14:textId="77BF61E9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08CB8" w14:textId="59A1BACB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a site5-up</w:t>
            </w:r>
          </w:p>
          <w:p w14:paraId="584FA2AF" w14:textId="49C12621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0EE3E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06BC2" w14:textId="04FF9F58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TCTGCTTCTCCAGCCCTGGC</w:t>
            </w:r>
          </w:p>
        </w:tc>
        <w:tc>
          <w:tcPr>
            <w:tcW w:w="22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0D6860" w14:textId="77777777" w:rsidR="003F0AB8" w:rsidRPr="003F0AB8" w:rsidRDefault="003F0AB8" w:rsidP="005E047A">
            <w:pPr>
              <w:jc w:val="left"/>
              <w:rPr>
                <w:rFonts w:ascii="Courier New" w:eastAsia="SimSun-ExtB" w:hAnsi="Courier New" w:cs="Courier New"/>
                <w:sz w:val="15"/>
                <w:szCs w:val="15"/>
              </w:rPr>
            </w:pPr>
            <w:r w:rsidRPr="003F0AB8">
              <w:rPr>
                <w:rFonts w:ascii="Times New Roman" w:hAnsi="Times New Roman" w:cs="Times New Roman"/>
                <w:sz w:val="15"/>
                <w:szCs w:val="15"/>
              </w:rPr>
              <w:t>pGL3-U6-sg</w:t>
            </w:r>
            <w:r w:rsidRPr="003F0AB8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3F0AB8">
              <w:rPr>
                <w:rFonts w:ascii="Times New Roman" w:hAnsi="Times New Roman" w:cs="Times New Roman"/>
                <w:sz w:val="15"/>
                <w:szCs w:val="15"/>
              </w:rPr>
              <w:t>NA-</w:t>
            </w:r>
            <w:r w:rsidRPr="003F0AB8">
              <w:rPr>
                <w:sz w:val="15"/>
                <w:szCs w:val="15"/>
              </w:rPr>
              <w:t xml:space="preserve"> </w:t>
            </w:r>
            <w:r w:rsidRPr="003F0AB8">
              <w:rPr>
                <w:rFonts w:ascii="Times New Roman" w:hAnsi="Times New Roman" w:cs="Times New Roman"/>
                <w:sz w:val="15"/>
                <w:szCs w:val="15"/>
              </w:rPr>
              <w:t>BFP (addgene, #107722).</w:t>
            </w:r>
          </w:p>
          <w:p w14:paraId="041C0FF3" w14:textId="3369DF8D" w:rsidR="003F0AB8" w:rsidRPr="003F0AB8" w:rsidRDefault="003F0AB8" w:rsidP="005E047A">
            <w:pPr>
              <w:rPr>
                <w:rFonts w:ascii="Courier New" w:eastAsia="SimSun-ExtB" w:hAnsi="Courier New" w:cs="Courier New"/>
                <w:sz w:val="15"/>
                <w:szCs w:val="15"/>
              </w:rPr>
            </w:pPr>
            <w:r w:rsidRPr="003F0AB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3F0AB8" w:rsidRPr="005E421A" w14:paraId="30B365F8" w14:textId="439C8AC2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F0969" w14:textId="0268143F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a site5-down</w:t>
            </w:r>
          </w:p>
          <w:p w14:paraId="1BE601F9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66A39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85F275" w14:textId="13481E54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GCCAGGGCTGGAGAAGCAGA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67841821" w14:textId="706C83E9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468B6A15" w14:textId="519E9A28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816DE" w14:textId="1206C439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a site6-up</w:t>
            </w:r>
          </w:p>
          <w:p w14:paraId="306AC78C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6118A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8BA024" w14:textId="7876AF83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CCGGATGTTCCAATCAGTACGCA</w:t>
            </w: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</w:tcPr>
          <w:p w14:paraId="4C8CC726" w14:textId="494E1221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  <w:tr w:rsidR="003F0AB8" w:rsidRPr="005E421A" w14:paraId="7B8AE6F7" w14:textId="4FC0D5BE" w:rsidTr="00F16937">
        <w:trPr>
          <w:cantSplit/>
          <w:trHeight w:hRule="exact" w:val="316"/>
          <w:jc w:val="center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237C3" w14:textId="7C76160F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a site6-down</w:t>
            </w:r>
          </w:p>
          <w:p w14:paraId="01D07347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32D68" w14:textId="77777777" w:rsidR="003F0AB8" w:rsidRPr="005E421A" w:rsidRDefault="003F0AB8" w:rsidP="005E04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1B49F" w14:textId="104BC428" w:rsidR="003F0AB8" w:rsidRPr="005E421A" w:rsidRDefault="003F0AB8" w:rsidP="005E047A">
            <w:pPr>
              <w:jc w:val="left"/>
              <w:rPr>
                <w:rFonts w:ascii="Courier New" w:eastAsia="SimSun-ExtB" w:hAnsi="Courier New" w:cs="Courier New"/>
                <w:sz w:val="20"/>
                <w:szCs w:val="20"/>
              </w:rPr>
            </w:pPr>
            <w:r w:rsidRPr="005E421A">
              <w:rPr>
                <w:rFonts w:ascii="Courier New" w:eastAsia="SimSun-ExtB" w:hAnsi="Courier New" w:cs="Courier New"/>
                <w:sz w:val="20"/>
                <w:szCs w:val="20"/>
              </w:rPr>
              <w:t>AAACTGCGTACTGATTGGAACATC</w:t>
            </w:r>
          </w:p>
        </w:tc>
        <w:tc>
          <w:tcPr>
            <w:tcW w:w="22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D4CB2B" w14:textId="77777777" w:rsidR="003F0AB8" w:rsidRPr="005E421A" w:rsidRDefault="003F0AB8" w:rsidP="005E047A">
            <w:pPr>
              <w:rPr>
                <w:rFonts w:ascii="Courier New" w:eastAsia="SimSun-ExtB" w:hAnsi="Courier New" w:cs="Courier New"/>
                <w:sz w:val="20"/>
                <w:szCs w:val="20"/>
              </w:rPr>
            </w:pPr>
          </w:p>
        </w:tc>
      </w:tr>
    </w:tbl>
    <w:p w14:paraId="607102DD" w14:textId="48439FC2" w:rsidR="00811EBE" w:rsidRDefault="00811EBE" w:rsidP="005E047A">
      <w:pPr>
        <w:jc w:val="left"/>
        <w:rPr>
          <w:rFonts w:ascii="Times New Roman" w:hAnsi="Times New Roman" w:cs="Times New Roman"/>
          <w:sz w:val="22"/>
        </w:rPr>
      </w:pPr>
    </w:p>
    <w:p w14:paraId="2198FE9E" w14:textId="77777777" w:rsidR="0040303C" w:rsidRDefault="0040303C" w:rsidP="005E047A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ABF348A" w14:textId="5869A625" w:rsidR="00921AFC" w:rsidRPr="005E047A" w:rsidRDefault="00F16937" w:rsidP="005E047A">
      <w:pPr>
        <w:widowControl/>
        <w:jc w:val="left"/>
        <w:rPr>
          <w:rFonts w:ascii="Times New Roman" w:hAnsi="Times New Roman" w:cs="Times New Roman"/>
          <w:b/>
        </w:rPr>
      </w:pPr>
      <w:r w:rsidRPr="005E047A">
        <w:rPr>
          <w:rFonts w:ascii="Times New Roman" w:hAnsi="Times New Roman" w:cs="Times New Roman"/>
          <w:b/>
        </w:rPr>
        <w:lastRenderedPageBreak/>
        <w:t>2. B</w:t>
      </w:r>
      <w:r w:rsidR="00F000E8" w:rsidRPr="005E047A">
        <w:rPr>
          <w:rFonts w:ascii="Times New Roman" w:hAnsi="Times New Roman" w:cs="Times New Roman"/>
          <w:b/>
        </w:rPr>
        <w:t>ase editor</w:t>
      </w:r>
      <w:r w:rsidRPr="005E047A">
        <w:rPr>
          <w:rFonts w:ascii="Times New Roman" w:hAnsi="Times New Roman" w:cs="Times New Roman"/>
          <w:b/>
        </w:rPr>
        <w:t xml:space="preserve"> </w:t>
      </w:r>
      <w:r w:rsidR="001E1C75">
        <w:rPr>
          <w:rFonts w:ascii="Times New Roman" w:hAnsi="Times New Roman" w:cs="Times New Roman"/>
          <w:b/>
        </w:rPr>
        <w:t xml:space="preserve">expression vectors </w:t>
      </w:r>
      <w:bookmarkStart w:id="0" w:name="_GoBack"/>
      <w:bookmarkEnd w:id="0"/>
    </w:p>
    <w:p w14:paraId="70F62E42" w14:textId="7E9DBBEC" w:rsidR="005E047A" w:rsidRPr="005E047A" w:rsidRDefault="00582187" w:rsidP="005E047A">
      <w:pPr>
        <w:widowControl/>
        <w:jc w:val="left"/>
        <w:rPr>
          <w:rFonts w:ascii="Times New Roman" w:hAnsi="Times New Roman" w:cs="Times New Roman"/>
        </w:rPr>
      </w:pPr>
      <w:r w:rsidRPr="005E047A">
        <w:rPr>
          <w:rFonts w:ascii="Times New Roman" w:hAnsi="Times New Roman" w:cs="Times New Roman"/>
        </w:rPr>
        <w:t xml:space="preserve">To generate </w:t>
      </w:r>
      <w:r w:rsidR="00AD27B7">
        <w:rPr>
          <w:rFonts w:ascii="Times New Roman" w:hAnsi="Times New Roman" w:cs="Times New Roman"/>
        </w:rPr>
        <w:t>o</w:t>
      </w:r>
      <w:r w:rsidRPr="005E047A">
        <w:rPr>
          <w:rFonts w:ascii="Times New Roman" w:hAnsi="Times New Roman" w:cs="Times New Roman"/>
        </w:rPr>
        <w:t xml:space="preserve">A3G-BE3, we introduced </w:t>
      </w:r>
      <w:r w:rsidR="00B67CA2" w:rsidRPr="005E047A">
        <w:rPr>
          <w:rFonts w:ascii="Times New Roman" w:hAnsi="Times New Roman" w:cs="Times New Roman"/>
        </w:rPr>
        <w:t>R24A/ W94L/Y124</w:t>
      </w:r>
      <w:r w:rsidR="005016B6" w:rsidRPr="005E047A">
        <w:rPr>
          <w:rFonts w:ascii="Times New Roman" w:hAnsi="Times New Roman" w:cs="Times New Roman"/>
        </w:rPr>
        <w:t>/</w:t>
      </w:r>
      <w:r w:rsidR="00B67CA2" w:rsidRPr="005E047A">
        <w:rPr>
          <w:rFonts w:ascii="Times New Roman" w:hAnsi="Times New Roman" w:cs="Times New Roman"/>
        </w:rPr>
        <w:t>W127L</w:t>
      </w:r>
      <w:r w:rsidRPr="005E047A">
        <w:rPr>
          <w:rFonts w:ascii="Times New Roman" w:hAnsi="Times New Roman" w:cs="Times New Roman"/>
        </w:rPr>
        <w:t xml:space="preserve"> into A3G-BE3 (addgene, #113415)</w:t>
      </w:r>
      <w:r w:rsidR="00B67CA2" w:rsidRPr="005E047A">
        <w:rPr>
          <w:rFonts w:ascii="Times New Roman" w:hAnsi="Times New Roman" w:cs="Times New Roman"/>
        </w:rPr>
        <w:t xml:space="preserve"> </w:t>
      </w:r>
      <w:r w:rsidRPr="005E047A">
        <w:rPr>
          <w:rFonts w:ascii="Times New Roman" w:hAnsi="Times New Roman" w:cs="Times New Roman"/>
        </w:rPr>
        <w:t xml:space="preserve">via </w:t>
      </w:r>
      <w:r w:rsidR="00B67CA2" w:rsidRPr="005E047A">
        <w:rPr>
          <w:rFonts w:ascii="Times New Roman" w:hAnsi="Times New Roman" w:cs="Times New Roman"/>
        </w:rPr>
        <w:t xml:space="preserve">PCR using Phanta® Max Super-Fidelity DNA Polymerase (Vazyme) </w:t>
      </w:r>
      <w:r w:rsidRPr="005E047A">
        <w:rPr>
          <w:rFonts w:ascii="Times New Roman" w:hAnsi="Times New Roman" w:cs="Times New Roman"/>
        </w:rPr>
        <w:t xml:space="preserve">. To generate </w:t>
      </w:r>
      <w:r w:rsidR="00AD27B7">
        <w:rPr>
          <w:rFonts w:ascii="Times New Roman" w:hAnsi="Times New Roman" w:cs="Times New Roman"/>
        </w:rPr>
        <w:t>o</w:t>
      </w:r>
      <w:r w:rsidRPr="005E047A">
        <w:rPr>
          <w:rFonts w:ascii="Times New Roman" w:hAnsi="Times New Roman" w:cs="Times New Roman"/>
        </w:rPr>
        <w:t>A3G-BE4max, we amplified the</w:t>
      </w:r>
      <w:r w:rsidR="00B67CA2" w:rsidRPr="005E047A">
        <w:rPr>
          <w:rFonts w:ascii="Times New Roman" w:hAnsi="Times New Roman" w:cs="Times New Roman"/>
        </w:rPr>
        <w:t xml:space="preserve"> </w:t>
      </w:r>
      <w:r w:rsidR="00AD27B7">
        <w:rPr>
          <w:rFonts w:ascii="Times New Roman" w:hAnsi="Times New Roman" w:cs="Times New Roman"/>
        </w:rPr>
        <w:t>o</w:t>
      </w:r>
      <w:r w:rsidR="00B67CA2" w:rsidRPr="005E047A">
        <w:rPr>
          <w:rFonts w:ascii="Times New Roman" w:hAnsi="Times New Roman" w:cs="Times New Roman"/>
        </w:rPr>
        <w:t>A3G</w:t>
      </w:r>
      <w:r w:rsidRPr="005E047A">
        <w:rPr>
          <w:rFonts w:ascii="Times New Roman" w:hAnsi="Times New Roman" w:cs="Times New Roman"/>
        </w:rPr>
        <w:t xml:space="preserve"> coding sequence</w:t>
      </w:r>
      <w:r w:rsidR="00B67CA2" w:rsidRPr="005E047A">
        <w:rPr>
          <w:rFonts w:ascii="Times New Roman" w:hAnsi="Times New Roman" w:cs="Times New Roman"/>
        </w:rPr>
        <w:t xml:space="preserve"> </w:t>
      </w:r>
      <w:r w:rsidRPr="005E047A">
        <w:rPr>
          <w:rFonts w:ascii="Times New Roman" w:hAnsi="Times New Roman" w:cs="Times New Roman"/>
        </w:rPr>
        <w:t xml:space="preserve">and the plasmid backbone containing </w:t>
      </w:r>
      <w:r w:rsidR="005E047A" w:rsidRPr="005E047A">
        <w:rPr>
          <w:rFonts w:ascii="Times New Roman" w:hAnsi="Times New Roman" w:cs="Times New Roman"/>
        </w:rPr>
        <w:t xml:space="preserve">BE4max coding sequence using as templates </w:t>
      </w:r>
      <w:r w:rsidR="00AD27B7">
        <w:rPr>
          <w:rFonts w:ascii="Times New Roman" w:hAnsi="Times New Roman" w:cs="Times New Roman"/>
        </w:rPr>
        <w:t>oA3G</w:t>
      </w:r>
      <w:r w:rsidR="00B67CA2" w:rsidRPr="005E047A">
        <w:rPr>
          <w:rFonts w:ascii="Times New Roman" w:hAnsi="Times New Roman" w:cs="Times New Roman"/>
        </w:rPr>
        <w:t xml:space="preserve">-BE3 </w:t>
      </w:r>
      <w:r w:rsidRPr="005E047A">
        <w:rPr>
          <w:rFonts w:ascii="Times New Roman" w:hAnsi="Times New Roman" w:cs="Times New Roman"/>
        </w:rPr>
        <w:t>and AncBE4max (addgene, #212164)</w:t>
      </w:r>
      <w:r w:rsidR="005E047A" w:rsidRPr="005E047A">
        <w:rPr>
          <w:rFonts w:ascii="Times New Roman" w:hAnsi="Times New Roman" w:cs="Times New Roman"/>
        </w:rPr>
        <w:t xml:space="preserve">, respectively. The two amplicons were then recombined into </w:t>
      </w:r>
      <w:r w:rsidR="00AD27B7">
        <w:rPr>
          <w:rFonts w:ascii="Times New Roman" w:hAnsi="Times New Roman" w:cs="Times New Roman"/>
        </w:rPr>
        <w:t>oA3G</w:t>
      </w:r>
      <w:r w:rsidR="005E047A" w:rsidRPr="005E047A">
        <w:rPr>
          <w:rFonts w:ascii="Times New Roman" w:hAnsi="Times New Roman" w:cs="Times New Roman"/>
        </w:rPr>
        <w:t xml:space="preserve">-BE4max </w:t>
      </w:r>
      <w:r w:rsidR="009038DB" w:rsidRPr="005E047A">
        <w:rPr>
          <w:rFonts w:ascii="Times New Roman" w:hAnsi="Times New Roman" w:cs="Times New Roman"/>
        </w:rPr>
        <w:t>using ClonExpress II One Step Cloning Kit (Vazyme)</w:t>
      </w:r>
      <w:r w:rsidR="005E047A" w:rsidRPr="005E047A">
        <w:rPr>
          <w:rFonts w:ascii="Times New Roman" w:hAnsi="Times New Roman" w:cs="Times New Roman"/>
        </w:rPr>
        <w:t>.</w:t>
      </w:r>
      <w:r w:rsidR="005E047A">
        <w:rPr>
          <w:rFonts w:ascii="Times New Roman" w:hAnsi="Times New Roman" w:cs="Times New Roman"/>
        </w:rPr>
        <w:t xml:space="preserve"> The sequences of the key editors are listed below, where </w:t>
      </w:r>
      <w:r w:rsidR="005E047A">
        <w:rPr>
          <w:rFonts w:ascii="Times New Roman" w:hAnsi="Times New Roman" w:cs="Times New Roman"/>
          <w:sz w:val="22"/>
        </w:rPr>
        <w:t>NLS/</w:t>
      </w:r>
      <w:r w:rsidR="005E047A" w:rsidRPr="005E421A">
        <w:rPr>
          <w:rFonts w:ascii="Times New Roman" w:hAnsi="Times New Roman" w:cs="Times New Roman"/>
          <w:sz w:val="22"/>
        </w:rPr>
        <w:t>BPNLS, A3G</w:t>
      </w:r>
      <w:r w:rsidR="005E047A">
        <w:rPr>
          <w:rFonts w:ascii="Times New Roman" w:hAnsi="Times New Roman" w:cs="Times New Roman"/>
          <w:sz w:val="22"/>
        </w:rPr>
        <w:t>/</w:t>
      </w:r>
      <w:r w:rsidR="00AD27B7">
        <w:rPr>
          <w:rFonts w:ascii="Times New Roman" w:hAnsi="Times New Roman" w:cs="Times New Roman"/>
          <w:sz w:val="22"/>
        </w:rPr>
        <w:t>oA3G</w:t>
      </w:r>
      <w:r w:rsidR="005E047A" w:rsidRPr="005E421A">
        <w:rPr>
          <w:rFonts w:ascii="Times New Roman" w:hAnsi="Times New Roman" w:cs="Times New Roman"/>
          <w:sz w:val="22"/>
        </w:rPr>
        <w:t>, nCas9(D10A)</w:t>
      </w:r>
      <w:r w:rsidR="005E047A">
        <w:rPr>
          <w:rFonts w:ascii="Times New Roman" w:hAnsi="Times New Roman" w:cs="Times New Roman"/>
          <w:sz w:val="22"/>
        </w:rPr>
        <w:t>, UGI and linker (xten, 32aa linker or GS linker) are coded in red, blue, green, orange and black, respectively, and the initiation and stop codon in bold.</w:t>
      </w:r>
    </w:p>
    <w:p w14:paraId="2F5992EA" w14:textId="77777777" w:rsidR="005E047A" w:rsidRPr="00F322CA" w:rsidRDefault="005E047A" w:rsidP="005E047A">
      <w:pPr>
        <w:widowControl/>
        <w:jc w:val="left"/>
        <w:rPr>
          <w:rFonts w:ascii="Times New Roman" w:hAnsi="Times New Roman" w:cs="Times New Roman"/>
          <w:b/>
          <w:sz w:val="18"/>
          <w:szCs w:val="22"/>
        </w:rPr>
      </w:pPr>
      <w:r w:rsidRPr="00F322CA">
        <w:rPr>
          <w:rFonts w:ascii="Times New Roman" w:hAnsi="Times New Roman" w:cs="Times New Roman" w:hint="eastAsia"/>
          <w:b/>
          <w:sz w:val="18"/>
          <w:szCs w:val="22"/>
        </w:rPr>
        <w:t>A</w:t>
      </w:r>
      <w:r w:rsidRPr="00F322CA">
        <w:rPr>
          <w:rFonts w:ascii="Times New Roman" w:hAnsi="Times New Roman" w:cs="Times New Roman"/>
          <w:b/>
          <w:sz w:val="18"/>
          <w:szCs w:val="22"/>
        </w:rPr>
        <w:t>3G-BE3:</w:t>
      </w:r>
    </w:p>
    <w:p w14:paraId="1A65EC02" w14:textId="77777777" w:rsidR="005E047A" w:rsidRDefault="005E047A" w:rsidP="001E1C75">
      <w:pPr>
        <w:widowControl/>
        <w:spacing w:line="240" w:lineRule="exact"/>
        <w:jc w:val="left"/>
        <w:rPr>
          <w:rFonts w:ascii="Times New Roman" w:hAnsi="Times New Roman" w:cs="Times New Roman"/>
          <w:b/>
          <w:sz w:val="18"/>
          <w:szCs w:val="22"/>
        </w:rPr>
      </w:pPr>
      <w:r w:rsidRPr="005E421A">
        <w:rPr>
          <w:rFonts w:ascii="Times New Roman" w:hAnsi="Times New Roman" w:cs="Times New Roman"/>
          <w:b/>
          <w:sz w:val="18"/>
          <w:szCs w:val="22"/>
        </w:rPr>
        <w:t>ATG</w:t>
      </w:r>
      <w:r w:rsidRPr="005E421A">
        <w:rPr>
          <w:rFonts w:ascii="Times New Roman" w:hAnsi="Times New Roman" w:cs="Times New Roman"/>
          <w:color w:val="00B0F0"/>
          <w:sz w:val="18"/>
          <w:szCs w:val="22"/>
        </w:rPr>
        <w:t>AAGCCTCACTTCAGAAACACAGTGGAGCGAATGTATCGAGACACATTCTCCTACAACTTTTATAATAGACCCATCCTTTCTCGTCGGAATACCGTCTGGCTGTGCTACGAAGTGAAAACAAAGGGTCCCTCAAGGCCCCCTTTGGACGCAAAGATCTTTCGAGGCCAGGTGTATTCCGAACTTAAGTACCACCCAGAGATGAGATTCTTCCACTGGTTCAGCAAGTGGAGGAAGCTGCATCGTGACCAGGAGTATGAGGTCACCTGGTACATATCCTGGAGCCCCTGCACAAAGTGTACAAGGGATATGGCCACGTTCCTGGCCGAGGACCCGAAGGTTACCCTGACCATCTTTGTTGCCCGCCTCTACTACTTCTGGGACCCAGATTACCAGGAGGCGCTTCGCAGCCTGTGTCAGAAAAGAGACGGTCCGCGTGCCACCATGAAGATCATGAATTATGACGAATTTCAGCACTGTTGGAGCAAGTTCGTGTACAGCCAAAGAGAGCTATTTGAGCCTTGGAATAATCTGCCTAAATATTATATATTACTGCACATCATGCTGGGGGAGATTCTCAGACACTCGATGGATCCACCCACATTCACTTTCAACTTTAACAATGAACCTTGGGTCAGAGGACGGCATGAGACTTACCTGTGTTATGAGGTGGAGCGCATGCACAATGACACCTGGGTCCTGCTGAACCAGCGCAGGGGCTTTCTATGCAACCAGGCTCCACATAAACACGGTTTCCTTGAAGGCCGCCATGCAGAGCTGTGCTTCCTGGACGTGATTCCCTTTTGGAAGCTGGACCTGGACCAGGACTACAGGGTTACCTGCTTCACCTCCTGGAGCCCCTGCTTCAGCTGTGCCCAGGAAATGGCTAAATTCATTTCAAAAAACAAACACGTGAGCCTGTGCATCTTCACTGCCCGCATCTATGATGATCAAGGAAGATGTCAGGAGGGGCTGCGCACCCTGGCCGAGGCTGGGGCCAAAATTTCAATAATGACATACAGTGAATTTAAGCACTGCTGGGACACCTTTGTGGACCACCAGGGATGTCCCTTCCAGCCCTGGGATGGACTAGATGAGCACAGCCAAGACCTGAGTGGGAGGCTGCGGGCCATTCTCCAGAATCAGGAAAAC</w:t>
      </w:r>
      <w:r w:rsidRPr="005E421A">
        <w:rPr>
          <w:rFonts w:ascii="Times New Roman" w:hAnsi="Times New Roman" w:cs="Times New Roman"/>
          <w:sz w:val="18"/>
          <w:szCs w:val="22"/>
        </w:rPr>
        <w:t>AGCGGCAGCGAGACTCCCGGGACCTCAGAGTCCGCCACACCCGAAAGT</w:t>
      </w:r>
      <w:r w:rsidRPr="005E421A">
        <w:rPr>
          <w:rFonts w:ascii="Times New Roman" w:hAnsi="Times New Roman" w:cs="Times New Roman"/>
          <w:color w:val="00B050"/>
          <w:sz w:val="18"/>
          <w:szCs w:val="22"/>
        </w:rPr>
        <w:t>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</w:t>
      </w:r>
      <w:r w:rsidRPr="005E421A">
        <w:rPr>
          <w:rFonts w:ascii="Times New Roman" w:hAnsi="Times New Roman" w:cs="Times New Roman"/>
          <w:color w:val="00B050"/>
          <w:sz w:val="18"/>
          <w:szCs w:val="22"/>
        </w:rPr>
        <w:lastRenderedPageBreak/>
        <w:t>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</w:t>
      </w:r>
      <w:r w:rsidRPr="005E421A">
        <w:rPr>
          <w:rFonts w:ascii="Times New Roman" w:hAnsi="Times New Roman" w:cs="Times New Roman"/>
          <w:sz w:val="18"/>
          <w:szCs w:val="22"/>
        </w:rPr>
        <w:t>TCTGGTGGTTCT</w:t>
      </w:r>
      <w:r w:rsidRPr="005E421A">
        <w:rPr>
          <w:rFonts w:ascii="Times New Roman" w:hAnsi="Times New Roman" w:cs="Times New Roman"/>
          <w:color w:val="FFC000"/>
          <w:sz w:val="18"/>
          <w:szCs w:val="22"/>
        </w:rPr>
        <w:t>ACTAATCTGTCAGATATTATTGAAAAGGAGACCGGTAAGCAACTGGTTATCCAGGAATCCATCCTCATGCTCCCAGAGGAGGTGGAAGAAGTCATTGGGAACAAGCCGGAAAGCGATATACTCGTGCACACCGCCTACGACGAGAGCACCGACGAGAATGTCATGCTTCTGACTAGCGACGCCCCTGAATACAAGCCTTGGGCTCTGGTCATACAGGATAGCAACGGTGAGAACAAGATTAAGATGCTC</w:t>
      </w:r>
      <w:r w:rsidRPr="005E421A">
        <w:rPr>
          <w:rFonts w:ascii="Times New Roman" w:hAnsi="Times New Roman" w:cs="Times New Roman"/>
          <w:sz w:val="18"/>
          <w:szCs w:val="22"/>
        </w:rPr>
        <w:t>TCTGGTGGTTCT</w:t>
      </w:r>
      <w:r w:rsidRPr="005E421A">
        <w:rPr>
          <w:rFonts w:ascii="Times New Roman" w:hAnsi="Times New Roman" w:cs="Times New Roman"/>
          <w:color w:val="FF0000"/>
          <w:sz w:val="18"/>
          <w:szCs w:val="22"/>
        </w:rPr>
        <w:t>CCCAAGAAGAAGAGGAAAGTC</w:t>
      </w:r>
      <w:r w:rsidRPr="005E421A">
        <w:rPr>
          <w:rFonts w:ascii="Times New Roman" w:hAnsi="Times New Roman" w:cs="Times New Roman"/>
          <w:b/>
          <w:sz w:val="18"/>
          <w:szCs w:val="22"/>
        </w:rPr>
        <w:t>TAA</w:t>
      </w:r>
    </w:p>
    <w:p w14:paraId="531BC9C3" w14:textId="77777777" w:rsidR="005E047A" w:rsidRPr="005E421A" w:rsidRDefault="005E047A" w:rsidP="001E1C75">
      <w:pPr>
        <w:widowControl/>
        <w:spacing w:line="240" w:lineRule="exact"/>
        <w:jc w:val="left"/>
        <w:rPr>
          <w:rFonts w:ascii="Times New Roman" w:hAnsi="Times New Roman" w:cs="Times New Roman"/>
          <w:color w:val="00B050"/>
          <w:sz w:val="18"/>
          <w:szCs w:val="22"/>
        </w:rPr>
      </w:pPr>
    </w:p>
    <w:p w14:paraId="6C183127" w14:textId="77777777" w:rsidR="005E047A" w:rsidRPr="005E421A" w:rsidRDefault="005E047A" w:rsidP="001E1C75">
      <w:pPr>
        <w:widowControl/>
        <w:spacing w:line="240" w:lineRule="exact"/>
        <w:jc w:val="left"/>
        <w:rPr>
          <w:rFonts w:ascii="Times New Roman" w:hAnsi="Times New Roman" w:cs="Times New Roman"/>
          <w:b/>
          <w:sz w:val="18"/>
          <w:szCs w:val="22"/>
        </w:rPr>
      </w:pPr>
      <w:r w:rsidRPr="005E421A">
        <w:rPr>
          <w:rFonts w:ascii="Times New Roman" w:hAnsi="Times New Roman" w:cs="Times New Roman"/>
          <w:b/>
          <w:sz w:val="18"/>
          <w:szCs w:val="22"/>
        </w:rPr>
        <w:t>A3G-BE4max:</w:t>
      </w:r>
    </w:p>
    <w:p w14:paraId="772293E9" w14:textId="77777777" w:rsidR="005E047A" w:rsidRDefault="005E047A" w:rsidP="001E1C75">
      <w:pPr>
        <w:widowControl/>
        <w:spacing w:line="240" w:lineRule="exact"/>
        <w:jc w:val="left"/>
        <w:rPr>
          <w:rFonts w:ascii="Times New Roman" w:hAnsi="Times New Roman" w:cs="Times New Roman"/>
          <w:b/>
          <w:sz w:val="18"/>
          <w:szCs w:val="22"/>
        </w:rPr>
      </w:pPr>
      <w:r w:rsidRPr="005E421A">
        <w:rPr>
          <w:rFonts w:ascii="Times New Roman" w:hAnsi="Times New Roman" w:cs="Times New Roman"/>
          <w:b/>
          <w:sz w:val="18"/>
          <w:szCs w:val="22"/>
        </w:rPr>
        <w:t>ATG</w:t>
      </w:r>
      <w:r w:rsidRPr="005E421A">
        <w:rPr>
          <w:rFonts w:ascii="Times New Roman" w:hAnsi="Times New Roman" w:cs="Times New Roman"/>
          <w:color w:val="FF0000"/>
          <w:sz w:val="18"/>
          <w:szCs w:val="22"/>
        </w:rPr>
        <w:t>AAACGGACAGCCGACGGAAGCGAGTTCGAGTCACCAAAGAAGAAGCGGAAAGTC</w:t>
      </w:r>
      <w:r w:rsidRPr="005E421A">
        <w:rPr>
          <w:rFonts w:ascii="Times New Roman" w:hAnsi="Times New Roman" w:cs="Times New Roman"/>
          <w:color w:val="00B0F0"/>
          <w:sz w:val="18"/>
          <w:szCs w:val="22"/>
        </w:rPr>
        <w:t>ATGAAGCCTCACTTCAGAAACACAGTGGAGCGAATGTATCGAGACACATTCTCCTACAACTTTTATAATAGACCCATCCTTTCTCGTCGGAATACCGTCTGGCTGTGCTACGAAGTGAAAACAAAGGGTCCCTCAAGGCCCCCTTTGGACGCAAAGATCTTTCGAGGCCAGGTGTATTCCGAACTTAAGTACCACCCAGAGATGAGATTCTTCCACTGGTTCAGCAAGTGGAGGAAGCTGCATCGTGACCAGGAGTATGAGGTCACCTGGTACATATCCTGGAGCCCCTGCACAAAGTGTACAAGGGATATGGCCACGTTCCTGGCCGAGGACCCGAAGGTTACCCTGACCATCTTTGTTGCCCGCCTCTACTACTTCTGGGACCCAGATTACCAGGAGGCGCTTCGCAGCCTGTGTCAGAAAAGAGACGGTCCGCGTGCCACCATGAAGATCATGAATTATGACGAATTTCAGCACTGTTGGAGCAAGTTCGTGTACAGCCAAAGAGAGCTATTTGAGCCTTGGAATAATCTGCCTAAATATTATATATTACTGCACATCATGCTGGGGGAGATTCTCAGACACTCGATGGATCCACCCACATTCACTTTCAACTTTAACAATGAACCTTGGGTCAGAGGACGGCATGAGACTTACCTGTGTTATGAGGTGGAGCGCATGCACAATGACACCTGGGTCCTGCTGAACCAGCGCAGGGGCTTTCTATGCAACCAGGCTCCACATAAACACGGTTTCCTTGAAGGCCGCCATGCAGAGCTGTGCTTCCTGGACGTGATTCCCTTTTGGAAGCTGGACCTGGACCAGGACTACAGGGTTACCTGCTTCACCTCCTGGAGCCCCTGCTTCAGCTGTGCCCAGGAAATGGCTAAATTCATTTCAAAAAACAAACACGTGAGCCTGTGCATCTTCACTGCCCGCATCTATGATGATCAAGGAAGATGTCAGGAGGGGCTGCGCACCCTGGCCGAGGCTGGGGCCAAAATTTCAATAATGACATACAGTGAATTTAAGCACTGCTGGGACACCTTTGTGGACCACCAGGGATGTCCCTTCCAGCCCTGGGATGGACTAGATGAGCACAGCCAAGACCTGAGTGGGAGGCTGCGGGCCATTCTCCAGAATCAGGAAAAC</w:t>
      </w:r>
      <w:r w:rsidRPr="005E421A">
        <w:rPr>
          <w:rFonts w:ascii="Times New Roman" w:hAnsi="Times New Roman" w:cs="Times New Roman"/>
          <w:sz w:val="18"/>
          <w:szCs w:val="22"/>
        </w:rPr>
        <w:t>TCTGGAGGATCTAGCGGAGGATCCTCTGGCAGCGAGACACCAGGAACAAGCGAGTCAGCAACACCAGAGAGCAGTGGCGGCAGCAGCGGCGGCAGC</w:t>
      </w:r>
      <w:r w:rsidRPr="005E421A">
        <w:rPr>
          <w:rFonts w:ascii="Times New Roman" w:hAnsi="Times New Roman" w:cs="Times New Roman"/>
          <w:color w:val="00B050"/>
          <w:sz w:val="18"/>
          <w:szCs w:val="22"/>
        </w:rPr>
        <w:t>GACAAGAAGTACAGCATCGG</w:t>
      </w:r>
      <w:r w:rsidRPr="005E421A">
        <w:rPr>
          <w:rFonts w:ascii="Times New Roman" w:hAnsi="Times New Roman" w:cs="Times New Roman"/>
          <w:color w:val="00B050"/>
          <w:sz w:val="18"/>
          <w:szCs w:val="22"/>
        </w:rPr>
        <w:lastRenderedPageBreak/>
        <w:t>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TACAAAGCACGTGGCACAGATCCTGGACTCCCGGATGAACACTAAGTACGACGAGAATGACAAGCTGATCCGGGAAGTGAAAGTGATCACCCTGAAGTCCAAGCTGGTGTCCGATTTCCGGAAGGATTTCCAGTTTTACAAAGTGCGCGAGATCAACAACTACCACCACGCCCACGACGCCTACCTAAACGCCGTCGTGGGAACCGCA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AGACCCAAGAGGAACAGCGATAAGCTGATCGCCAGAAAGAAGGACTGGGACCCTAAGAAGTACGGCGGCTTCGTGAGCCCCACCGTGGCCTATTCTGTGCTGGTGGTGGCCAAAGTGGAAAAGGGCAAGTCCAAGAAACTGAAGAGTGTGAAAGAGCTGCTGGGGATCACCATCATGGAAAGAAGCAGCTTCGAGAAGAATCCCATCGACTTTCTGGAAGCCAAGGGCTACAAAGAAGTGAAAAAGGACCTGATCATCAAGCTGCCTAAGTACTCCCTGTTCGAGCTGGAAAACGGCCGGAAGAGAATGCTGGCCTCTGCCAGATTC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AGAGCCTTCAAGTACTTTGACACCACCATCGACCGGAAGGTGTACAGAAGCACCAAAGAGGTGCTGGACGCCACCCTGATCCACCAGAGCATCACCGGCCTGTACGAGACACGGATCGACCTGTCTCAGCTGGGAGGTGAC</w:t>
      </w:r>
      <w:r w:rsidRPr="005E421A">
        <w:rPr>
          <w:rFonts w:ascii="Times New Roman" w:hAnsi="Times New Roman" w:cs="Times New Roman"/>
          <w:sz w:val="18"/>
          <w:szCs w:val="22"/>
        </w:rPr>
        <w:t>AGCGGCGGGAGCGGCGGGAGCGGGGGGAGC</w:t>
      </w:r>
      <w:r w:rsidRPr="005E421A">
        <w:rPr>
          <w:rFonts w:ascii="Times New Roman" w:hAnsi="Times New Roman" w:cs="Times New Roman"/>
          <w:color w:val="FFC000"/>
          <w:sz w:val="18"/>
          <w:szCs w:val="22"/>
        </w:rPr>
        <w:t>ACTAATCTGAGCGACATCATTGAGAAGGAGACTGGGAAACAGCTGGTCATTCAGGAGTCCATCCTGATGCTGCCTGAGGAGGTGGAGGAAGTGATCGGCAACAAGCCAGAGT</w:t>
      </w:r>
      <w:r w:rsidRPr="005E421A">
        <w:rPr>
          <w:rFonts w:ascii="Times New Roman" w:hAnsi="Times New Roman" w:cs="Times New Roman"/>
          <w:color w:val="FFC000"/>
          <w:sz w:val="18"/>
          <w:szCs w:val="22"/>
        </w:rPr>
        <w:lastRenderedPageBreak/>
        <w:t>CTGACATCCTGGTGCACACCGCCTACGACGAGTCCACAGATGAGAATGTGATGCTGCTGACCTCTGACGCCCCCGAGTATAAGCCTTGGGCCCTGGTCATCCAGGATTCTAACGGCGAGAATAAGATCAAGATGCTG</w:t>
      </w:r>
      <w:r w:rsidRPr="005E421A">
        <w:rPr>
          <w:rFonts w:ascii="Times New Roman" w:hAnsi="Times New Roman" w:cs="Times New Roman"/>
          <w:sz w:val="18"/>
          <w:szCs w:val="22"/>
        </w:rPr>
        <w:t>AGCGGAGGATCCGGAGGATCTGGAGGCAGC</w:t>
      </w:r>
      <w:r w:rsidRPr="005E421A">
        <w:rPr>
          <w:rFonts w:ascii="Times New Roman" w:hAnsi="Times New Roman" w:cs="Times New Roman"/>
          <w:color w:val="FFC000"/>
          <w:sz w:val="18"/>
          <w:szCs w:val="22"/>
        </w:rPr>
        <w:t>ACCAACCTGTCTGACATCATCGAGAAGGAGACAGGCAAGCAGCTGGTCATCCAGGAGAGCATCCTGATGCTGCCCGAAGAAGTCGAAGAAGTGATCGGAAACAAGCCTGAGAGCGATATCCTGGTCCATACCGCCTACGACGAGAGTACCGACGAAAATGTGATGCTGCTGACATCCGACGCCCCAGAGTATAAGCCCTGGGCTCTGGTCATCCAGGATTCCAACGGAGAGAACAAAATCAAAATGCTG</w:t>
      </w:r>
      <w:r w:rsidRPr="005E421A">
        <w:rPr>
          <w:rFonts w:ascii="Times New Roman" w:hAnsi="Times New Roman" w:cs="Times New Roman"/>
          <w:sz w:val="18"/>
          <w:szCs w:val="22"/>
        </w:rPr>
        <w:t>TCTGGCGGCTCA</w:t>
      </w:r>
      <w:r w:rsidRPr="005E421A">
        <w:rPr>
          <w:rFonts w:ascii="Times New Roman" w:hAnsi="Times New Roman" w:cs="Times New Roman"/>
          <w:color w:val="FF0000"/>
          <w:sz w:val="18"/>
          <w:szCs w:val="22"/>
        </w:rPr>
        <w:t>AAAAGAACCGCCGACGGCAGCGAATTCGAGCCCAAGAAGAAGAGGAAAGTC</w:t>
      </w:r>
      <w:r w:rsidRPr="005E421A">
        <w:rPr>
          <w:rFonts w:ascii="Times New Roman" w:hAnsi="Times New Roman" w:cs="Times New Roman"/>
          <w:b/>
          <w:sz w:val="18"/>
          <w:szCs w:val="22"/>
        </w:rPr>
        <w:t>TAA</w:t>
      </w:r>
    </w:p>
    <w:p w14:paraId="04913D78" w14:textId="77777777" w:rsidR="005E047A" w:rsidRDefault="005E047A" w:rsidP="001E1C75">
      <w:pPr>
        <w:widowControl/>
        <w:spacing w:line="240" w:lineRule="exact"/>
        <w:jc w:val="left"/>
        <w:rPr>
          <w:rFonts w:ascii="Times New Roman" w:hAnsi="Times New Roman" w:cs="Times New Roman"/>
          <w:b/>
          <w:sz w:val="18"/>
          <w:szCs w:val="22"/>
        </w:rPr>
      </w:pPr>
    </w:p>
    <w:p w14:paraId="52EFE6C1" w14:textId="0CCA95AD" w:rsidR="005E047A" w:rsidRDefault="00AD27B7" w:rsidP="001E1C75">
      <w:pPr>
        <w:widowControl/>
        <w:spacing w:line="240" w:lineRule="exact"/>
        <w:jc w:val="left"/>
        <w:rPr>
          <w:rFonts w:ascii="Times New Roman" w:hAnsi="Times New Roman" w:cs="Times New Roman"/>
          <w:b/>
          <w:sz w:val="18"/>
          <w:szCs w:val="22"/>
        </w:rPr>
      </w:pPr>
      <w:r>
        <w:rPr>
          <w:rFonts w:ascii="Times New Roman" w:hAnsi="Times New Roman" w:cs="Times New Roman" w:hint="eastAsia"/>
          <w:b/>
          <w:sz w:val="18"/>
          <w:szCs w:val="22"/>
        </w:rPr>
        <w:t>oA3G</w:t>
      </w:r>
      <w:r w:rsidR="005E047A">
        <w:rPr>
          <w:rFonts w:ascii="Times New Roman" w:hAnsi="Times New Roman" w:cs="Times New Roman"/>
          <w:b/>
          <w:sz w:val="18"/>
          <w:szCs w:val="22"/>
        </w:rPr>
        <w:t>:</w:t>
      </w:r>
    </w:p>
    <w:p w14:paraId="587462DD" w14:textId="695A1DAB" w:rsidR="005E047A" w:rsidRDefault="005E047A" w:rsidP="001E1C75">
      <w:pPr>
        <w:widowControl/>
        <w:spacing w:line="240" w:lineRule="exact"/>
        <w:jc w:val="left"/>
        <w:rPr>
          <w:rFonts w:ascii="Times New Roman" w:hAnsi="Times New Roman" w:cs="Times New Roman"/>
          <w:b/>
          <w:sz w:val="18"/>
          <w:szCs w:val="22"/>
        </w:rPr>
      </w:pPr>
      <w:r>
        <w:rPr>
          <w:rFonts w:ascii="Times New Roman" w:hAnsi="Times New Roman" w:cs="Times New Roman"/>
          <w:b/>
          <w:sz w:val="18"/>
          <w:szCs w:val="22"/>
        </w:rPr>
        <w:t xml:space="preserve">The editor </w:t>
      </w:r>
      <w:r w:rsidR="00AD27B7">
        <w:rPr>
          <w:rFonts w:ascii="Times New Roman" w:hAnsi="Times New Roman" w:cs="Times New Roman"/>
          <w:b/>
          <w:sz w:val="18"/>
          <w:szCs w:val="22"/>
        </w:rPr>
        <w:t>oA3G</w:t>
      </w:r>
      <w:r>
        <w:rPr>
          <w:rFonts w:ascii="Times New Roman" w:hAnsi="Times New Roman" w:cs="Times New Roman"/>
          <w:b/>
          <w:sz w:val="18"/>
          <w:szCs w:val="22"/>
        </w:rPr>
        <w:t xml:space="preserve">-BE3 and </w:t>
      </w:r>
      <w:r w:rsidR="00AD27B7">
        <w:rPr>
          <w:rFonts w:ascii="Times New Roman" w:hAnsi="Times New Roman" w:cs="Times New Roman"/>
          <w:b/>
          <w:sz w:val="18"/>
          <w:szCs w:val="22"/>
        </w:rPr>
        <w:t>oA3G</w:t>
      </w:r>
      <w:r>
        <w:rPr>
          <w:rFonts w:ascii="Times New Roman" w:hAnsi="Times New Roman" w:cs="Times New Roman"/>
          <w:b/>
          <w:sz w:val="18"/>
          <w:szCs w:val="22"/>
        </w:rPr>
        <w:t>-BE4max construct is based on A3G-BE3 and A3G-BE4max by introduced mutant to A3G. The DNA sequencing is listed below, and the mutant base is in bold while the mutant amino acid sequence is underlined.</w:t>
      </w:r>
    </w:p>
    <w:p w14:paraId="6554B2FC" w14:textId="04018F95" w:rsidR="0040303C" w:rsidRPr="005E421A" w:rsidRDefault="005E047A" w:rsidP="001E1C75">
      <w:pPr>
        <w:spacing w:line="240" w:lineRule="exact"/>
        <w:jc w:val="left"/>
        <w:rPr>
          <w:rFonts w:ascii="Times New Roman" w:hAnsi="Times New Roman" w:cs="Times New Roman"/>
          <w:sz w:val="22"/>
        </w:rPr>
      </w:pPr>
      <w:r w:rsidRPr="0040303C">
        <w:rPr>
          <w:rFonts w:ascii="Times New Roman" w:hAnsi="Times New Roman" w:cs="Times New Roman"/>
          <w:b/>
          <w:sz w:val="18"/>
          <w:szCs w:val="22"/>
        </w:rPr>
        <w:t>ATG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</w:rPr>
        <w:t>AAGCCTCACTTCAGAAACACAGTGGAGCGAATGTATCGAGACACATTCTCCTACAACTTTTATAAT</w:t>
      </w:r>
      <w:r w:rsidRPr="00D2480F">
        <w:rPr>
          <w:rFonts w:ascii="Times New Roman" w:hAnsi="Times New Roman" w:cs="Times New Roman"/>
          <w:b/>
          <w:color w:val="5B9BD5" w:themeColor="accent1"/>
          <w:sz w:val="18"/>
          <w:szCs w:val="22"/>
          <w:u w:val="single"/>
        </w:rPr>
        <w:t>GC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  <w:u w:val="single"/>
        </w:rPr>
        <w:t>A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</w:rPr>
        <w:t>CCCATCCTTTCTCGTCGGAATACCGTCTGGCTGTGCTACGAAGTGAAAACAAAGGGTCCCTCAAGGCCCCCTTTGGACGCAAAGATCTTTCGAGGCCAGGTGTATTCCGAACTTAAGTACCACCCAGAGATGAGATTCTTCCACTGGTTCAGCAAGTGGAGGAAGCTGCATCGTGACCAGGAGTATGAGGTCACCTGGTACATATCC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  <w:u w:val="single"/>
        </w:rPr>
        <w:t>T</w:t>
      </w:r>
      <w:r w:rsidRPr="00D2480F">
        <w:rPr>
          <w:rFonts w:ascii="Times New Roman" w:hAnsi="Times New Roman" w:cs="Times New Roman"/>
          <w:b/>
          <w:color w:val="5B9BD5" w:themeColor="accent1"/>
          <w:sz w:val="18"/>
          <w:szCs w:val="22"/>
          <w:u w:val="single"/>
        </w:rPr>
        <w:t>T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  <w:u w:val="single"/>
        </w:rPr>
        <w:t>G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</w:rPr>
        <w:t>AGCCCCTGCACAAAGTGTACAAGGGATATGGCCACGTTCCTGGCCGAGGACCCGAAGGTTACCCTGACCATCTTTGTTGCCCGCCTC</w:t>
      </w:r>
      <w:r w:rsidRPr="00D2480F">
        <w:rPr>
          <w:rFonts w:ascii="Times New Roman" w:hAnsi="Times New Roman" w:cs="Times New Roman"/>
          <w:b/>
          <w:color w:val="5B9BD5" w:themeColor="accent1"/>
          <w:sz w:val="18"/>
          <w:szCs w:val="22"/>
          <w:u w:val="single"/>
        </w:rPr>
        <w:t>GC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  <w:u w:val="single"/>
        </w:rPr>
        <w:t>C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</w:rPr>
        <w:t>TACTTC</w:t>
      </w:r>
      <w:r w:rsidRPr="00D2480F">
        <w:rPr>
          <w:rFonts w:ascii="Times New Roman" w:hAnsi="Times New Roman" w:cs="Times New Roman"/>
          <w:b/>
          <w:color w:val="5B9BD5" w:themeColor="accent1"/>
          <w:sz w:val="18"/>
          <w:szCs w:val="22"/>
          <w:u w:val="single"/>
        </w:rPr>
        <w:t>CTT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</w:rPr>
        <w:t>GACCCAGATTACCAGGAGGCGCTTCGCAGCCTGTGTCAGAAAAGAGACGGTCCGCGTGCCACCATGAAGATCATGAATTATGACGAATTTCAGCACTGTTGGAGCAAGTTCGTGTACAGCCAAAGAGAGCTATTTGAGCCTTGGAATAATCTGCCTAAATATTATATATTACTGCACATCATGCTGGGGGAGATTCTCAGACACTCGATGGATCCA</w:t>
      </w:r>
      <w:r w:rsidRPr="00D2480F">
        <w:rPr>
          <w:rFonts w:ascii="Times New Roman" w:hAnsi="Times New Roman" w:cs="Times New Roman"/>
          <w:b/>
          <w:color w:val="5B9BD5" w:themeColor="accent1"/>
          <w:sz w:val="18"/>
          <w:szCs w:val="22"/>
          <w:u w:val="single"/>
        </w:rPr>
        <w:t>AAG</w:t>
      </w:r>
      <w:r w:rsidRPr="00D2480F">
        <w:rPr>
          <w:rFonts w:ascii="Times New Roman" w:hAnsi="Times New Roman" w:cs="Times New Roman"/>
          <w:color w:val="5B9BD5" w:themeColor="accent1"/>
          <w:sz w:val="18"/>
          <w:szCs w:val="22"/>
        </w:rPr>
        <w:t>ACATTCACTTTCAACTTTAACAATGAACCTTGGGTCAGAGGACGGCATGAGACTTACCTGTGTTATGAGGTGGAGCGCATGCACAATGACACCTGGGTCCTGCTGAACCAGCGCAGGGGCTTTCTATGCAACCAGGCTCCACATAAACACGGTTTCCTTGAAGGCCGCCATGCAGAGCTGTGCTTCCTGGACGTGATTCCCTTTTGGAAGCTGGACCTGGACCAGGACTACAGGGTTACCTGCTTCACCTCCTGGAGCCCCTGCTTCAGCTGTGCCCAGGAAATGGCTAAATTCATTTCAAAAAACAAACACGTGAGCCTGTGCATCTTCACTGCCCGCATCTATGATGATCAAGGAAGATGTCAGGAGGGGCTGCGCACCCTGGCCGAGGCTGGGGCCAAAATTTCAATAATGACATACAGTGAATTTAAGCACTGCTGGGACACCTTTGTGGACCACCAGGGATGTCCCTTCCAGCCCTGGGATGGACTAGATGAGCACAGCCAAGACCTGAGTGGGAGGCTGCGGGCCATTCTCCAGAATCAGGAAAAC</w:t>
      </w:r>
    </w:p>
    <w:p w14:paraId="1C7F196E" w14:textId="6817BAB2" w:rsidR="0042270A" w:rsidRPr="001E1C75" w:rsidRDefault="0042270A" w:rsidP="005E047A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1CF1BB26" w14:textId="77777777" w:rsidR="00C433F8" w:rsidRDefault="00C433F8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202A588" w14:textId="15774DD6" w:rsidR="00921AFC" w:rsidRPr="001E1C75" w:rsidRDefault="001E1C75" w:rsidP="001E1C75">
      <w:pPr>
        <w:jc w:val="left"/>
        <w:outlineLvl w:val="0"/>
        <w:rPr>
          <w:rFonts w:ascii="Times New Roman" w:hAnsi="Times New Roman" w:cs="Times New Roman"/>
          <w:b/>
          <w:sz w:val="22"/>
        </w:rPr>
      </w:pPr>
      <w:r w:rsidRPr="001E1C75">
        <w:rPr>
          <w:rFonts w:ascii="Times New Roman" w:hAnsi="Times New Roman" w:cs="Times New Roman"/>
          <w:b/>
          <w:sz w:val="22"/>
        </w:rPr>
        <w:lastRenderedPageBreak/>
        <w:t>3.</w:t>
      </w:r>
      <w:r w:rsidR="0042270A" w:rsidRPr="001E1C75">
        <w:rPr>
          <w:rFonts w:ascii="Times New Roman" w:hAnsi="Times New Roman" w:cs="Times New Roman"/>
          <w:b/>
          <w:sz w:val="22"/>
        </w:rPr>
        <w:t xml:space="preserve"> Primers used for </w:t>
      </w:r>
      <w:r>
        <w:rPr>
          <w:rFonts w:ascii="Times New Roman" w:hAnsi="Times New Roman" w:cs="Times New Roman"/>
          <w:b/>
          <w:sz w:val="22"/>
        </w:rPr>
        <w:t>detecting editing at the genomic DNA</w:t>
      </w:r>
    </w:p>
    <w:p w14:paraId="10784966" w14:textId="2D90C64B" w:rsidR="00CC479A" w:rsidRPr="009D152D" w:rsidRDefault="001E1C75" w:rsidP="001E1C75">
      <w:pPr>
        <w:outlineLvl w:val="0"/>
        <w:rPr>
          <w:rFonts w:ascii="Times" w:hAnsi="Times" w:cs="Times New Roman"/>
        </w:rPr>
      </w:pPr>
      <w:r w:rsidRPr="009D152D">
        <w:rPr>
          <w:rFonts w:ascii="Times" w:hAnsi="Times" w:cs="Times New Roman"/>
        </w:rPr>
        <w:t xml:space="preserve">For the detection using Sanger sequencing, the target sites were amplified </w:t>
      </w:r>
      <w:r w:rsidR="001063E0">
        <w:rPr>
          <w:rFonts w:ascii="Times" w:hAnsi="Times" w:cs="Times New Roman"/>
        </w:rPr>
        <w:t>with the primers listed below, and</w:t>
      </w:r>
      <w:r w:rsidRPr="009D152D">
        <w:rPr>
          <w:rFonts w:ascii="Times" w:hAnsi="Times" w:cs="Times New Roman"/>
        </w:rPr>
        <w:t xml:space="preserve"> then sequenced using </w:t>
      </w:r>
      <w:r w:rsidR="001063E0">
        <w:rPr>
          <w:rFonts w:ascii="Times" w:hAnsi="Times" w:cs="Times New Roman"/>
        </w:rPr>
        <w:t xml:space="preserve">one of </w:t>
      </w:r>
      <w:r w:rsidR="00CC479A" w:rsidRPr="009D152D">
        <w:rPr>
          <w:rFonts w:ascii="Times" w:hAnsi="Times" w:cs="Times New Roman"/>
        </w:rPr>
        <w:t>the</w:t>
      </w:r>
      <w:r w:rsidR="001063E0">
        <w:rPr>
          <w:rFonts w:ascii="Times" w:hAnsi="Times" w:cs="Times New Roman"/>
        </w:rPr>
        <w:t xml:space="preserve">se </w:t>
      </w:r>
      <w:r w:rsidR="00CC479A" w:rsidRPr="009D152D">
        <w:rPr>
          <w:rFonts w:ascii="Times" w:hAnsi="Times" w:cs="Times New Roman"/>
        </w:rPr>
        <w:t>primers.</w:t>
      </w:r>
      <w:r w:rsidR="00683121">
        <w:rPr>
          <w:rFonts w:ascii="Times" w:hAnsi="Times" w:cs="Times New Roman"/>
        </w:rPr>
        <w:t xml:space="preserve"> </w:t>
      </w:r>
      <w:r w:rsidR="00CC479A" w:rsidRPr="009D152D">
        <w:rPr>
          <w:rFonts w:ascii="Times" w:hAnsi="Times" w:cs="Times New Roman"/>
        </w:rPr>
        <w:t xml:space="preserve">For </w:t>
      </w:r>
      <w:r w:rsidRPr="009D152D">
        <w:rPr>
          <w:rFonts w:ascii="Times" w:hAnsi="Times" w:cs="Times New Roman"/>
        </w:rPr>
        <w:t xml:space="preserve">detection by </w:t>
      </w:r>
      <w:r w:rsidR="00CC479A" w:rsidRPr="009D152D">
        <w:rPr>
          <w:rFonts w:ascii="Times" w:hAnsi="Times" w:cs="Times New Roman"/>
        </w:rPr>
        <w:t xml:space="preserve">deep–sequencing, </w:t>
      </w:r>
      <w:r w:rsidR="00603719" w:rsidRPr="009D152D">
        <w:rPr>
          <w:rFonts w:ascii="Times" w:hAnsi="Times" w:cs="Times New Roman"/>
        </w:rPr>
        <w:t xml:space="preserve">the same target regions were amplified, </w:t>
      </w:r>
      <w:r w:rsidR="009D152D" w:rsidRPr="009D152D">
        <w:rPr>
          <w:rFonts w:ascii="Times" w:hAnsi="Times" w:cs="Times New Roman"/>
        </w:rPr>
        <w:t>but with</w:t>
      </w:r>
      <w:r w:rsidR="009D152D" w:rsidRPr="009D152D">
        <w:rPr>
          <w:rFonts w:ascii="Times" w:hAnsi="Times" w:cs="Arial"/>
          <w:sz w:val="22"/>
          <w:szCs w:val="22"/>
        </w:rPr>
        <w:t xml:space="preserve"> Illumina adaptors and sample barcodes</w:t>
      </w:r>
      <w:r w:rsidR="009D152D" w:rsidRPr="009D152D">
        <w:rPr>
          <w:rFonts w:ascii="Times" w:hAnsi="Times" w:cs="Times New Roman"/>
        </w:rPr>
        <w:t xml:space="preserve"> appended</w:t>
      </w:r>
      <w:r w:rsidR="00603719" w:rsidRPr="009D152D">
        <w:rPr>
          <w:rFonts w:ascii="Times" w:hAnsi="Times" w:cs="Times New Roman"/>
        </w:rPr>
        <w:t>.</w:t>
      </w:r>
      <w:r w:rsidR="00683121">
        <w:rPr>
          <w:rFonts w:ascii="Times" w:hAnsi="Times" w:cs="Times New Roman"/>
        </w:rPr>
        <w:t xml:space="preserve"> </w:t>
      </w:r>
    </w:p>
    <w:tbl>
      <w:tblPr>
        <w:tblW w:w="8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4738"/>
      </w:tblGrid>
      <w:tr w:rsidR="0042270A" w:rsidRPr="005E421A" w14:paraId="1FBFB8AB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395A9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155A6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er sequence</w:t>
            </w:r>
          </w:p>
        </w:tc>
      </w:tr>
      <w:tr w:rsidR="0042270A" w:rsidRPr="005E421A" w14:paraId="4359051B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C393D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-F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C86B7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GGAAACGCCCATGCAATTAG</w:t>
            </w:r>
          </w:p>
        </w:tc>
      </w:tr>
      <w:tr w:rsidR="0042270A" w:rsidRPr="005E421A" w14:paraId="2E6CA883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5A291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BAR16-F1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A72A3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CGTCCATGGGAAACGCCCATGCAATTAG</w:t>
            </w:r>
          </w:p>
        </w:tc>
      </w:tr>
      <w:tr w:rsidR="0042270A" w:rsidRPr="005E421A" w14:paraId="472DE9C2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98681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BAR17-F2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9BF54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TAGAGCGGGAAACGCCCATGCAATTAG</w:t>
            </w:r>
          </w:p>
        </w:tc>
      </w:tr>
      <w:tr w:rsidR="0042270A" w:rsidRPr="005E421A" w14:paraId="59542101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D9510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BAR18-F3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C5BA1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TCCGCAGGGAAACGCCCATGCAATTAG</w:t>
            </w:r>
          </w:p>
        </w:tc>
      </w:tr>
      <w:tr w:rsidR="0042270A" w:rsidRPr="005E421A" w14:paraId="6E8A0A50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30453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BAR19-F4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99947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TGAAAGGGAAACGCCCATGCAATTAG</w:t>
            </w:r>
          </w:p>
        </w:tc>
      </w:tr>
      <w:tr w:rsidR="0042270A" w:rsidRPr="005E421A" w14:paraId="62E04220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A90E1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-BAR5-F5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4DE48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ACAGTGGATGGGGAAACGCCCATGCAATTAG</w:t>
            </w:r>
          </w:p>
        </w:tc>
      </w:tr>
      <w:tr w:rsidR="0042270A" w:rsidRPr="005E421A" w14:paraId="153E004B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5BAE3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-BAR6-F6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F7A93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CCAATGGGAAACGCCCATGCAATTAG</w:t>
            </w:r>
          </w:p>
        </w:tc>
      </w:tr>
      <w:tr w:rsidR="0042270A" w:rsidRPr="005E421A" w14:paraId="39D1A1EE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DFB24" w14:textId="77777777" w:rsidR="0042270A" w:rsidRPr="005E421A" w:rsidRDefault="0042270A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-BAR7-F7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848E6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AGATCAGGGAAACGCCCATGCAATTAG</w:t>
            </w:r>
          </w:p>
        </w:tc>
      </w:tr>
      <w:tr w:rsidR="0042270A" w:rsidRPr="005E421A" w14:paraId="60A00045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E0366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-BAR8-F8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53505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ACTTGATGGGGAAACGCCCATGCAATTAG</w:t>
            </w:r>
          </w:p>
        </w:tc>
      </w:tr>
      <w:tr w:rsidR="0042270A" w:rsidRPr="005E421A" w14:paraId="1A837090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72FDA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</w:t>
            </w: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-BAR9-F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3C7C3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ATCAGCACGGGAAACGCCCATGCAATTAG</w:t>
            </w:r>
          </w:p>
        </w:tc>
      </w:tr>
      <w:tr w:rsidR="0042270A" w:rsidRPr="005E421A" w14:paraId="1976F319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20D4B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HEK293-Site3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4CCEF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TGCACCGGGATACTGGTTGAC</w:t>
            </w:r>
          </w:p>
        </w:tc>
      </w:tr>
      <w:tr w:rsidR="0042270A" w:rsidRPr="005E421A" w14:paraId="7A97B528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8CCBE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g1,2-F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35385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AGCCACAGTGTCTCCGAGG</w:t>
            </w:r>
          </w:p>
        </w:tc>
      </w:tr>
      <w:tr w:rsidR="0042270A" w:rsidRPr="005E421A" w14:paraId="74F45685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DC74E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8-F1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3BF73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ACTTGATGGGGGCCCCTAACCCTATGTAGC</w:t>
            </w:r>
          </w:p>
        </w:tc>
      </w:tr>
      <w:tr w:rsidR="0042270A" w:rsidRPr="005E421A" w14:paraId="12C95A4D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831EA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9-F2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FB2C1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ATCAGCACGGGGCCCCTAACCCTATGTAGC</w:t>
            </w:r>
          </w:p>
        </w:tc>
      </w:tr>
      <w:tr w:rsidR="0042270A" w:rsidRPr="005E421A" w14:paraId="108880C5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9FAB0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10-F3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30D0E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TAGCTTGTGCGGGGCCCCTAACCCTATGTAGC</w:t>
            </w:r>
          </w:p>
        </w:tc>
      </w:tr>
      <w:tr w:rsidR="0042270A" w:rsidRPr="005E421A" w14:paraId="53CC4A6F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0BF42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11-F4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641F0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GCTACGGGGCCCCTAACCCTATGTAGC</w:t>
            </w:r>
          </w:p>
        </w:tc>
      </w:tr>
      <w:tr w:rsidR="0042270A" w:rsidRPr="005E421A" w14:paraId="1604D5A4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071A5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20-F</w:t>
            </w:r>
            <w:r w:rsidRPr="005E421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4ACC5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TGGCCTGGGGCCCCTAACCCTATGTAGC</w:t>
            </w:r>
          </w:p>
        </w:tc>
      </w:tr>
      <w:tr w:rsidR="0042270A" w:rsidRPr="005E421A" w14:paraId="4872A505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4A069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21-F</w:t>
            </w:r>
            <w:r w:rsidRPr="005E421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ABFF3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TTTCGGGGGCCCCTAACCCTATGTAGC</w:t>
            </w:r>
          </w:p>
        </w:tc>
      </w:tr>
      <w:tr w:rsidR="0042270A" w:rsidRPr="005E421A" w14:paraId="1C5B2996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17F30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22-F</w:t>
            </w:r>
            <w:r w:rsidRPr="005E421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9547E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GTACGGGGGGCCCCTAACCCTATGTAGC</w:t>
            </w:r>
          </w:p>
        </w:tc>
      </w:tr>
      <w:tr w:rsidR="0042270A" w:rsidRPr="005E421A" w14:paraId="2E6B0621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721BA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23-F</w:t>
            </w:r>
            <w:r w:rsidRPr="005E421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5CC4A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AGTGGAGGGGGCCCCTAACCCTATGTAGC</w:t>
            </w:r>
          </w:p>
        </w:tc>
      </w:tr>
      <w:tr w:rsidR="0042270A" w:rsidRPr="005E421A" w14:paraId="6674715E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6F242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g1,2-BAR24-F</w:t>
            </w:r>
            <w:r w:rsidRPr="005E421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8B8C1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GTAGCAGGGGCCCCTAACCCTATGTAGC</w:t>
            </w:r>
          </w:p>
        </w:tc>
      </w:tr>
      <w:tr w:rsidR="0042270A" w:rsidRPr="005E421A" w14:paraId="6B0B0104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E1844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EMX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g1,2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5AF83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CCCGGTGTGTAGCTCAGC</w:t>
            </w:r>
          </w:p>
        </w:tc>
      </w:tr>
      <w:tr w:rsidR="0042270A" w:rsidRPr="005E421A" w14:paraId="4EFB3F53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DAC9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g1-F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00CE3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CTTCCTCGCAGCAGCTGCTC</w:t>
            </w:r>
          </w:p>
        </w:tc>
      </w:tr>
      <w:tr w:rsidR="0042270A" w:rsidRPr="005E421A" w14:paraId="2CBCA81A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B92B59" w14:textId="77777777" w:rsidR="0042270A" w:rsidRPr="005E421A" w:rsidRDefault="0042270A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g1-R</w:t>
            </w:r>
          </w:p>
          <w:p w14:paraId="35C0A0CB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54CB6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GCTGGCTGGCGGGAGGC</w:t>
            </w:r>
          </w:p>
        </w:tc>
      </w:tr>
      <w:tr w:rsidR="0042270A" w:rsidRPr="005E421A" w14:paraId="25A449A7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9B9F2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ite2-F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F6437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TTTAGCAGCTGGTGTCAGGGC</w:t>
            </w:r>
          </w:p>
        </w:tc>
      </w:tr>
      <w:tr w:rsidR="0042270A" w:rsidRPr="005E421A" w14:paraId="5CC68A3D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A63EF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DNMT3B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Site2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8A09D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GGCTTCACTGAGTCTCCAC</w:t>
            </w:r>
          </w:p>
        </w:tc>
      </w:tr>
      <w:tr w:rsidR="0042270A" w:rsidRPr="005E421A" w14:paraId="0F9FE953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232E2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ACNA1A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D116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CCTTGTCCACACACTGCTCTC</w:t>
            </w:r>
          </w:p>
        </w:tc>
      </w:tr>
      <w:tr w:rsidR="0042270A" w:rsidRPr="005E421A" w14:paraId="116D716E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6CEB4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ACNA1A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46FAF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GCTTTCGTGAGCCATCCTGC</w:t>
            </w:r>
          </w:p>
        </w:tc>
      </w:tr>
      <w:tr w:rsidR="0042270A" w:rsidRPr="005E421A" w14:paraId="6B83197A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54F2C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ITPR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B0608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AATGCAACTAGGTTAGGTGCATC</w:t>
            </w:r>
          </w:p>
        </w:tc>
      </w:tr>
      <w:tr w:rsidR="0042270A" w:rsidRPr="005E421A" w14:paraId="1CBA3F0C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53C7B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ITPR1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E0888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TGACCTGAGCTACCTGTTTG</w:t>
            </w:r>
          </w:p>
        </w:tc>
      </w:tr>
      <w:tr w:rsidR="0042270A" w:rsidRPr="005E421A" w14:paraId="766B32D6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169BB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EACEAM16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1F185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AAGGCCCTCAGAGCAGGTGG</w:t>
            </w:r>
          </w:p>
        </w:tc>
      </w:tr>
      <w:tr w:rsidR="0042270A" w:rsidRPr="005E421A" w14:paraId="2A3DA884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A2C70" w14:textId="77777777" w:rsidR="0042270A" w:rsidRPr="005E421A" w:rsidRDefault="0042270A" w:rsidP="005E047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E421A">
              <w:rPr>
                <w:rFonts w:ascii="Times New Roman" w:hAnsi="Times New Roman" w:cs="Times New Roman"/>
                <w:i/>
                <w:sz w:val="20"/>
                <w:szCs w:val="20"/>
              </w:rPr>
              <w:t>CEACEAM16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77F5C" w14:textId="77777777" w:rsidR="0042270A" w:rsidRPr="005E421A" w:rsidRDefault="0042270A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TCACACTGATAGGCGCCGG</w:t>
            </w:r>
          </w:p>
        </w:tc>
      </w:tr>
      <w:tr w:rsidR="00646B47" w:rsidRPr="005E421A" w14:paraId="4DE77BC7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A6DC2" w14:textId="00A59CB1" w:rsidR="00646B47" w:rsidRPr="005E421A" w:rsidRDefault="00646B47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a site5-F</w:t>
            </w:r>
          </w:p>
          <w:p w14:paraId="5040FB8F" w14:textId="77777777" w:rsidR="00646B47" w:rsidRPr="005E421A" w:rsidRDefault="00646B47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F72E4" w14:textId="346B8533" w:rsidR="00646B47" w:rsidRPr="005E421A" w:rsidRDefault="00646B47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ATGTGGGCTGCCTAGAAAGG</w:t>
            </w:r>
          </w:p>
        </w:tc>
      </w:tr>
      <w:tr w:rsidR="00646B47" w:rsidRPr="005E421A" w14:paraId="1304B9F2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3D06D" w14:textId="7752BB19" w:rsidR="00646B47" w:rsidRPr="005E421A" w:rsidRDefault="00646B47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a site5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FAEE1" w14:textId="1AFA269A" w:rsidR="00646B47" w:rsidRPr="005E421A" w:rsidRDefault="00646B47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CCAGCCAAACTTGTCAACC</w:t>
            </w:r>
          </w:p>
        </w:tc>
      </w:tr>
      <w:tr w:rsidR="00646B47" w:rsidRPr="005E421A" w14:paraId="3D3DD80C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28BD5" w14:textId="77777777" w:rsidR="00646B47" w:rsidRPr="005E421A" w:rsidRDefault="00646B47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Sa site6-F</w:t>
            </w:r>
          </w:p>
          <w:p w14:paraId="07EBBC97" w14:textId="2DAF4263" w:rsidR="00646B47" w:rsidRPr="005E421A" w:rsidRDefault="00646B47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EAD5E" w14:textId="6FE7E713" w:rsidR="00646B47" w:rsidRPr="005E421A" w:rsidRDefault="00646B47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TAGGATGCCCTACATCTGCTCTC</w:t>
            </w:r>
          </w:p>
        </w:tc>
      </w:tr>
      <w:tr w:rsidR="00646B47" w:rsidRPr="005E421A" w14:paraId="20695B6D" w14:textId="77777777" w:rsidTr="00C40DBC">
        <w:trPr>
          <w:trHeight w:hRule="exact" w:val="312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9C94C" w14:textId="7B74AAC6" w:rsidR="00646B47" w:rsidRPr="005E421A" w:rsidRDefault="00646B47" w:rsidP="005E047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421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E421A">
              <w:rPr>
                <w:rFonts w:ascii="Times New Roman" w:hAnsi="Times New Roman" w:cs="Times New Roman"/>
                <w:sz w:val="20"/>
                <w:szCs w:val="20"/>
              </w:rPr>
              <w:t>a site6-R</w:t>
            </w:r>
          </w:p>
        </w:tc>
        <w:tc>
          <w:tcPr>
            <w:tcW w:w="4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C496C" w14:textId="64DFBE28" w:rsidR="00646B47" w:rsidRPr="005E421A" w:rsidRDefault="00646B47" w:rsidP="005E047A">
            <w:pPr>
              <w:widowControl/>
              <w:jc w:val="left"/>
              <w:rPr>
                <w:rFonts w:ascii="Courier New" w:eastAsia="等线" w:hAnsi="Courier New" w:cs="Courier New"/>
                <w:kern w:val="0"/>
                <w:sz w:val="20"/>
                <w:szCs w:val="20"/>
              </w:rPr>
            </w:pPr>
            <w:r w:rsidRPr="005E421A">
              <w:rPr>
                <w:rFonts w:ascii="Courier New" w:eastAsia="等线" w:hAnsi="Courier New" w:cs="Courier New"/>
                <w:kern w:val="0"/>
                <w:sz w:val="20"/>
                <w:szCs w:val="20"/>
              </w:rPr>
              <w:t>CGGAAAAGCGATCCAGGTGC</w:t>
            </w:r>
          </w:p>
        </w:tc>
      </w:tr>
    </w:tbl>
    <w:p w14:paraId="63934953" w14:textId="77777777" w:rsidR="00C433F8" w:rsidRDefault="00C433F8" w:rsidP="005B660D">
      <w:pPr>
        <w:jc w:val="left"/>
        <w:rPr>
          <w:rFonts w:ascii="Times New Roman" w:hAnsi="Times New Roman" w:cs="Times New Roman"/>
          <w:sz w:val="22"/>
        </w:rPr>
      </w:pPr>
    </w:p>
    <w:p w14:paraId="3FF79A57" w14:textId="00A56152" w:rsidR="005B660D" w:rsidRPr="005E421A" w:rsidRDefault="005B660D" w:rsidP="005B660D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P</w:t>
      </w:r>
      <w:r>
        <w:rPr>
          <w:rFonts w:ascii="Times New Roman" w:hAnsi="Times New Roman" w:cs="Times New Roman"/>
          <w:sz w:val="22"/>
        </w:rPr>
        <w:t xml:space="preserve">CR Condition (except Sa site5) </w:t>
      </w:r>
    </w:p>
    <w:p w14:paraId="18E8C21E" w14:textId="77777777" w:rsidR="005B660D" w:rsidRPr="008D11E2" w:rsidRDefault="005B660D" w:rsidP="005B660D">
      <w:pPr>
        <w:pStyle w:val="ae"/>
        <w:ind w:leftChars="171" w:left="410" w:firstLineChars="100" w:firstLine="240"/>
      </w:pPr>
      <w:bookmarkStart w:id="1" w:name="OLE_LINK11"/>
      <w:bookmarkStart w:id="2" w:name="OLE_LINK12"/>
      <w:r w:rsidRPr="008D11E2">
        <w:t>9</w:t>
      </w:r>
      <w:r>
        <w:rPr>
          <w:rFonts w:hint="eastAsia"/>
        </w:rPr>
        <w:t>4℃</w:t>
      </w:r>
      <w:r w:rsidRPr="008D11E2">
        <w:t xml:space="preserve"> </w:t>
      </w:r>
      <w:r>
        <w:t xml:space="preserve">            </w:t>
      </w:r>
      <w:r w:rsidRPr="008D11E2">
        <w:t xml:space="preserve"> 5min</w:t>
      </w:r>
    </w:p>
    <w:p w14:paraId="346BA974" w14:textId="77777777" w:rsidR="005B660D" w:rsidRPr="008D11E2" w:rsidRDefault="005B660D" w:rsidP="005B660D">
      <w:pPr>
        <w:pStyle w:val="ae"/>
        <w:ind w:leftChars="171" w:left="410" w:firstLineChars="100" w:firstLine="24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4E166B" wp14:editId="61BEC18A">
                <wp:simplePos x="0" y="0"/>
                <wp:positionH relativeFrom="column">
                  <wp:posOffset>2126894</wp:posOffset>
                </wp:positionH>
                <wp:positionV relativeFrom="paragraph">
                  <wp:posOffset>129819</wp:posOffset>
                </wp:positionV>
                <wp:extent cx="285293" cy="547316"/>
                <wp:effectExtent l="38100" t="76200" r="38735" b="24765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293" cy="547316"/>
                          <a:chOff x="0" y="0"/>
                          <a:chExt cx="285293" cy="547316"/>
                        </a:xfrm>
                      </wpg:grpSpPr>
                      <wps:wsp>
                        <wps:cNvPr id="4" name="直接连接符 4"/>
                        <wps:cNvCnPr/>
                        <wps:spPr>
                          <a:xfrm>
                            <a:off x="51207" y="541325"/>
                            <a:ext cx="233807" cy="33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直接连接符 5"/>
                        <wps:cNvCnPr/>
                        <wps:spPr>
                          <a:xfrm flipV="1">
                            <a:off x="285293" y="7316"/>
                            <a:ext cx="0" cy="540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直接箭头连接符 6"/>
                        <wps:cNvCnPr/>
                        <wps:spPr>
                          <a:xfrm flipH="1">
                            <a:off x="0" y="0"/>
                            <a:ext cx="2851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A3648BC" id="组合 7" o:spid="_x0000_s1026" style="position:absolute;left:0;text-align:left;margin-left:167.45pt;margin-top:10.2pt;width:22.45pt;height:43.1pt;z-index:251659264" coordsize="2852,54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">
                <v:line id="直接连接符 4" o:spid="_x0000_s1027" style="position:absolute;visibility:visible;mso-wrap-style:square" from="512,5413" to="2850,5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nSyxAAAANoAAAAPAAAAZHJzL2Rvd25yZXYueG1sRI9Ba8JA&#10;FITvQv/D8gpepG60Ut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L46dLLEAAAA2gAAAA8A&#10;AAAAAAAAAAAAAAAABwIAAGRycy9kb3ducmV2LnhtbFBLBQYAAAAAAwADALcAAAD4AgAAAAA=&#10;" strokecolor="black [3200]" strokeweight=".5pt">
                  <v:stroke joinstyle="miter"/>
                </v:line>
                <v:line id="直接连接符 5" o:spid="_x0000_s1028" style="position:absolute;flip:y;visibility:visible;mso-wrap-style:square" from="2852,73" to="2852,5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" strokecolor="black [3200]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6" o:spid="_x0000_s1029" type="#_x0000_t32" style="position:absolute;width:285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Pr="008D11E2">
        <w:t>9</w:t>
      </w:r>
      <w:r>
        <w:rPr>
          <w:rFonts w:hint="eastAsia"/>
        </w:rPr>
        <w:t>4℃</w:t>
      </w:r>
      <w:r w:rsidRPr="008D11E2">
        <w:t xml:space="preserve">    </w:t>
      </w:r>
      <w:r>
        <w:t xml:space="preserve">          30</w:t>
      </w:r>
      <w:r w:rsidRPr="008D11E2">
        <w:t>s</w:t>
      </w:r>
    </w:p>
    <w:p w14:paraId="21509598" w14:textId="77777777" w:rsidR="005B660D" w:rsidRDefault="005B660D" w:rsidP="005B660D">
      <w:pPr>
        <w:pStyle w:val="ae"/>
        <w:ind w:leftChars="171" w:left="410" w:firstLineChars="100" w:firstLine="240"/>
      </w:pPr>
      <w:r>
        <w:t>68</w:t>
      </w:r>
      <w:r>
        <w:rPr>
          <w:rFonts w:hint="eastAsia"/>
        </w:rPr>
        <w:t>℃</w:t>
      </w:r>
      <w:r>
        <w:t>(-1</w:t>
      </w:r>
      <w:r>
        <w:rPr>
          <w:rFonts w:hint="eastAsia"/>
        </w:rPr>
        <w:t>℃/cycle</w:t>
      </w:r>
      <w:r>
        <w:t>)</w:t>
      </w:r>
      <w:r w:rsidRPr="008D11E2">
        <w:t xml:space="preserve">    </w:t>
      </w:r>
      <w:r>
        <w:t>30</w:t>
      </w:r>
      <w:r w:rsidRPr="008D11E2">
        <w:t>s</w:t>
      </w:r>
      <w:r>
        <w:rPr>
          <w:rFonts w:hint="eastAsia"/>
        </w:rPr>
        <w:t xml:space="preserve">  </w:t>
      </w:r>
      <w:r>
        <w:t xml:space="preserve">    x 10 </w:t>
      </w:r>
      <w:r w:rsidRPr="008D11E2">
        <w:t>cycles</w:t>
      </w:r>
    </w:p>
    <w:p w14:paraId="2B87A284" w14:textId="77777777" w:rsidR="005B660D" w:rsidRDefault="005B660D" w:rsidP="005B660D">
      <w:pPr>
        <w:pStyle w:val="ae"/>
        <w:ind w:leftChars="171" w:left="410" w:firstLineChars="100" w:firstLine="240"/>
      </w:pPr>
      <w:r>
        <w:rPr>
          <w:rFonts w:hint="eastAsia"/>
        </w:rPr>
        <w:t xml:space="preserve">72℃ </w:t>
      </w:r>
      <w:r>
        <w:t xml:space="preserve">             </w:t>
      </w:r>
      <w:r>
        <w:rPr>
          <w:rFonts w:hint="eastAsia"/>
        </w:rPr>
        <w:t xml:space="preserve">30s  </w:t>
      </w:r>
    </w:p>
    <w:p w14:paraId="0D726192" w14:textId="77777777" w:rsidR="005B660D" w:rsidRPr="008D11E2" w:rsidRDefault="005B660D" w:rsidP="005B660D">
      <w:pPr>
        <w:pStyle w:val="ae"/>
        <w:ind w:leftChars="171" w:left="410" w:firstLineChars="100" w:firstLine="24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E13AD96" wp14:editId="03F74743">
                <wp:simplePos x="0" y="0"/>
                <wp:positionH relativeFrom="column">
                  <wp:posOffset>2126894</wp:posOffset>
                </wp:positionH>
                <wp:positionV relativeFrom="paragraph">
                  <wp:posOffset>129819</wp:posOffset>
                </wp:positionV>
                <wp:extent cx="285293" cy="547316"/>
                <wp:effectExtent l="38100" t="76200" r="38735" b="24765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293" cy="547316"/>
                          <a:chOff x="0" y="0"/>
                          <a:chExt cx="285293" cy="547316"/>
                        </a:xfrm>
                      </wpg:grpSpPr>
                      <wps:wsp>
                        <wps:cNvPr id="9" name="直接连接符 9"/>
                        <wps:cNvCnPr/>
                        <wps:spPr>
                          <a:xfrm>
                            <a:off x="51207" y="541325"/>
                            <a:ext cx="233807" cy="33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接连接符 10"/>
                        <wps:cNvCnPr/>
                        <wps:spPr>
                          <a:xfrm flipV="1">
                            <a:off x="285293" y="7316"/>
                            <a:ext cx="0" cy="540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接箭头连接符 11"/>
                        <wps:cNvCnPr/>
                        <wps:spPr>
                          <a:xfrm flipH="1">
                            <a:off x="0" y="0"/>
                            <a:ext cx="2851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F674D62" id="组合 8" o:spid="_x0000_s1026" style="position:absolute;left:0;text-align:left;margin-left:167.45pt;margin-top:10.2pt;width:22.45pt;height:43.1pt;z-index:251660288" coordsize="2852,54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">
                <v:line id="直接连接符 9" o:spid="_x0000_s1027" style="position:absolute;visibility:visible;mso-wrap-style:square" from="512,5413" to="2850,5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<v:stroke joinstyle="miter"/>
                </v:line>
                <v:line id="直接连接符 10" o:spid="_x0000_s1028" style="position:absolute;flip:y;visibility:visible;mso-wrap-style:square" from="2852,73" to="2852,5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" strokecolor="black [3200]" strokeweight=".5pt">
                  <v:stroke joinstyle="miter"/>
                </v:line>
                <v:shape id="直接箭头连接符 11" o:spid="_x0000_s1029" type="#_x0000_t32" style="position:absolute;width:285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Pr="008D11E2">
        <w:t>9</w:t>
      </w:r>
      <w:r>
        <w:rPr>
          <w:rFonts w:hint="eastAsia"/>
        </w:rPr>
        <w:t>4℃</w:t>
      </w:r>
      <w:r w:rsidRPr="008D11E2">
        <w:t xml:space="preserve">    </w:t>
      </w:r>
      <w:r>
        <w:t xml:space="preserve">          30</w:t>
      </w:r>
      <w:r w:rsidRPr="008D11E2">
        <w:t>s</w:t>
      </w:r>
    </w:p>
    <w:p w14:paraId="7815D9AE" w14:textId="222A273A" w:rsidR="005B660D" w:rsidRDefault="005B660D" w:rsidP="005B660D">
      <w:pPr>
        <w:pStyle w:val="ae"/>
        <w:ind w:leftChars="171" w:left="410" w:firstLineChars="100" w:firstLine="240"/>
      </w:pPr>
      <w:r>
        <w:t>58</w:t>
      </w:r>
      <w:r>
        <w:rPr>
          <w:rFonts w:hint="eastAsia"/>
        </w:rPr>
        <w:t>℃</w:t>
      </w:r>
      <w:r>
        <w:t xml:space="preserve">              30</w:t>
      </w:r>
      <w:r w:rsidRPr="008D11E2">
        <w:t>s</w:t>
      </w:r>
      <w:r>
        <w:rPr>
          <w:rFonts w:hint="eastAsia"/>
        </w:rPr>
        <w:t xml:space="preserve">  </w:t>
      </w:r>
      <w:r>
        <w:t xml:space="preserve">    x 25</w:t>
      </w:r>
      <w:r w:rsidRPr="008D11E2">
        <w:t>cycles</w:t>
      </w:r>
    </w:p>
    <w:p w14:paraId="794CD886" w14:textId="77777777" w:rsidR="005B660D" w:rsidRDefault="005B660D" w:rsidP="005B660D">
      <w:pPr>
        <w:pStyle w:val="ae"/>
        <w:ind w:leftChars="171" w:left="410" w:firstLineChars="100" w:firstLine="240"/>
      </w:pPr>
      <w:r>
        <w:rPr>
          <w:rFonts w:hint="eastAsia"/>
        </w:rPr>
        <w:t xml:space="preserve">72℃ </w:t>
      </w:r>
      <w:r>
        <w:t xml:space="preserve">             </w:t>
      </w:r>
      <w:r>
        <w:rPr>
          <w:rFonts w:hint="eastAsia"/>
        </w:rPr>
        <w:t xml:space="preserve">30s  </w:t>
      </w:r>
    </w:p>
    <w:p w14:paraId="141B97AD" w14:textId="77777777" w:rsidR="005B660D" w:rsidRPr="007F2931" w:rsidRDefault="005B660D" w:rsidP="005B660D">
      <w:pPr>
        <w:pStyle w:val="ae"/>
        <w:ind w:leftChars="171" w:left="410" w:firstLineChars="100" w:firstLine="240"/>
      </w:pPr>
      <w:r>
        <w:rPr>
          <w:rFonts w:hint="eastAsia"/>
        </w:rPr>
        <w:t xml:space="preserve">72℃   </w:t>
      </w:r>
      <w:r>
        <w:t xml:space="preserve">          </w:t>
      </w:r>
      <w:r>
        <w:rPr>
          <w:rFonts w:hint="eastAsia"/>
        </w:rPr>
        <w:t xml:space="preserve"> 7min</w:t>
      </w:r>
      <w:r w:rsidRPr="007F2931">
        <w:rPr>
          <w:rFonts w:hint="eastAsia"/>
        </w:rPr>
        <w:t xml:space="preserve"> </w:t>
      </w:r>
    </w:p>
    <w:p w14:paraId="0196793B" w14:textId="77777777" w:rsidR="005B660D" w:rsidRDefault="005B660D" w:rsidP="005B660D">
      <w:pPr>
        <w:pStyle w:val="ae"/>
        <w:ind w:leftChars="171" w:left="410" w:firstLineChars="100" w:firstLine="240"/>
        <w:rPr>
          <w:rFonts w:eastAsia="宋体"/>
        </w:rPr>
      </w:pPr>
      <w:r w:rsidRPr="008D11E2">
        <w:t>4</w:t>
      </w:r>
      <w:r>
        <w:rPr>
          <w:rFonts w:hint="eastAsia"/>
        </w:rPr>
        <w:t>℃</w:t>
      </w:r>
      <w:r w:rsidRPr="008D11E2">
        <w:t xml:space="preserve">    </w:t>
      </w:r>
      <w:r>
        <w:t xml:space="preserve">           </w:t>
      </w:r>
      <w:r w:rsidRPr="008D11E2">
        <w:rPr>
          <w:rFonts w:eastAsia="宋体"/>
        </w:rPr>
        <w:t>∞</w:t>
      </w:r>
    </w:p>
    <w:bookmarkEnd w:id="1"/>
    <w:bookmarkEnd w:id="2"/>
    <w:p w14:paraId="04B57473" w14:textId="2D44E822" w:rsidR="005B660D" w:rsidRPr="005E421A" w:rsidRDefault="005B660D" w:rsidP="005B660D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a site5:</w:t>
      </w:r>
    </w:p>
    <w:p w14:paraId="4041131B" w14:textId="77777777" w:rsidR="005B660D" w:rsidRPr="008D11E2" w:rsidRDefault="005B660D" w:rsidP="005B660D">
      <w:pPr>
        <w:pStyle w:val="ae"/>
        <w:ind w:leftChars="171" w:left="410" w:firstLineChars="100" w:firstLine="240"/>
      </w:pPr>
      <w:r w:rsidRPr="008D11E2">
        <w:t>9</w:t>
      </w:r>
      <w:r>
        <w:rPr>
          <w:rFonts w:hint="eastAsia"/>
        </w:rPr>
        <w:t>4℃</w:t>
      </w:r>
      <w:r w:rsidRPr="008D11E2">
        <w:t xml:space="preserve"> </w:t>
      </w:r>
      <w:r>
        <w:t xml:space="preserve">            </w:t>
      </w:r>
      <w:r w:rsidRPr="008D11E2">
        <w:t xml:space="preserve"> 5min</w:t>
      </w:r>
    </w:p>
    <w:p w14:paraId="1B86C20B" w14:textId="77777777" w:rsidR="005B660D" w:rsidRPr="008D11E2" w:rsidRDefault="005B660D" w:rsidP="005B660D">
      <w:pPr>
        <w:pStyle w:val="ae"/>
        <w:ind w:leftChars="171" w:left="410" w:firstLineChars="100" w:firstLine="24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0757AE1" wp14:editId="75F7E3A6">
                <wp:simplePos x="0" y="0"/>
                <wp:positionH relativeFrom="column">
                  <wp:posOffset>2126894</wp:posOffset>
                </wp:positionH>
                <wp:positionV relativeFrom="paragraph">
                  <wp:posOffset>129819</wp:posOffset>
                </wp:positionV>
                <wp:extent cx="285293" cy="547316"/>
                <wp:effectExtent l="38100" t="76200" r="38735" b="24765"/>
                <wp:wrapNone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293" cy="547316"/>
                          <a:chOff x="0" y="0"/>
                          <a:chExt cx="285293" cy="547316"/>
                        </a:xfrm>
                      </wpg:grpSpPr>
                      <wps:wsp>
                        <wps:cNvPr id="17" name="直接连接符 17"/>
                        <wps:cNvCnPr/>
                        <wps:spPr>
                          <a:xfrm>
                            <a:off x="51207" y="541325"/>
                            <a:ext cx="233807" cy="33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接连接符 18"/>
                        <wps:cNvCnPr/>
                        <wps:spPr>
                          <a:xfrm flipV="1">
                            <a:off x="285293" y="7316"/>
                            <a:ext cx="0" cy="540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 flipH="1">
                            <a:off x="0" y="0"/>
                            <a:ext cx="2851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D109FFF" id="组合 16" o:spid="_x0000_s1026" style="position:absolute;left:0;text-align:left;margin-left:167.45pt;margin-top:10.2pt;width:22.45pt;height:43.1pt;z-index:251661312" coordsize="2852,54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">
                <v:line id="直接连接符 17" o:spid="_x0000_s1027" style="position:absolute;visibility:visible;mso-wrap-style:square" from="512,5413" to="2850,5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" strokecolor="black [3200]" strokeweight=".5pt">
                  <v:stroke joinstyle="miter"/>
                </v:line>
                <v:line id="直接连接符 18" o:spid="_x0000_s1028" style="position:absolute;flip:y;visibility:visible;mso-wrap-style:square" from="2852,73" to="2852,5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" strokecolor="black [3200]" strokeweight=".5pt">
                  <v:stroke joinstyle="miter"/>
                </v:line>
                <v:shape id="直接箭头连接符 19" o:spid="_x0000_s1029" type="#_x0000_t32" style="position:absolute;width:285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Pr="008D11E2">
        <w:t>9</w:t>
      </w:r>
      <w:r>
        <w:rPr>
          <w:rFonts w:hint="eastAsia"/>
        </w:rPr>
        <w:t>4℃</w:t>
      </w:r>
      <w:r w:rsidRPr="008D11E2">
        <w:t xml:space="preserve">    </w:t>
      </w:r>
      <w:r>
        <w:t xml:space="preserve">          30</w:t>
      </w:r>
      <w:r w:rsidRPr="008D11E2">
        <w:t>s</w:t>
      </w:r>
    </w:p>
    <w:p w14:paraId="1BCEE24F" w14:textId="77777777" w:rsidR="005B660D" w:rsidRDefault="005B660D" w:rsidP="005B660D">
      <w:pPr>
        <w:pStyle w:val="ae"/>
        <w:ind w:leftChars="171" w:left="410" w:firstLineChars="100" w:firstLine="240"/>
      </w:pPr>
      <w:r>
        <w:t>55</w:t>
      </w:r>
      <w:r>
        <w:rPr>
          <w:rFonts w:hint="eastAsia"/>
        </w:rPr>
        <w:t>℃</w:t>
      </w:r>
      <w:r>
        <w:t xml:space="preserve">              30</w:t>
      </w:r>
      <w:r w:rsidRPr="008D11E2">
        <w:t>s</w:t>
      </w:r>
      <w:r>
        <w:rPr>
          <w:rFonts w:hint="eastAsia"/>
        </w:rPr>
        <w:t xml:space="preserve">  </w:t>
      </w:r>
      <w:r>
        <w:t xml:space="preserve">    x 32</w:t>
      </w:r>
      <w:r w:rsidRPr="008D11E2">
        <w:t>cycles</w:t>
      </w:r>
    </w:p>
    <w:p w14:paraId="6ACCC105" w14:textId="77777777" w:rsidR="005B660D" w:rsidRDefault="005B660D" w:rsidP="005B660D">
      <w:pPr>
        <w:pStyle w:val="ae"/>
        <w:ind w:leftChars="171" w:left="410" w:firstLineChars="100" w:firstLine="240"/>
      </w:pPr>
      <w:r>
        <w:rPr>
          <w:rFonts w:hint="eastAsia"/>
        </w:rPr>
        <w:t xml:space="preserve">72℃ </w:t>
      </w:r>
      <w:r>
        <w:t xml:space="preserve">             </w:t>
      </w:r>
      <w:r>
        <w:rPr>
          <w:rFonts w:hint="eastAsia"/>
        </w:rPr>
        <w:t xml:space="preserve">30s  </w:t>
      </w:r>
    </w:p>
    <w:p w14:paraId="4C15D23B" w14:textId="77777777" w:rsidR="005B660D" w:rsidRPr="007F2931" w:rsidRDefault="005B660D" w:rsidP="005B660D">
      <w:pPr>
        <w:pStyle w:val="ae"/>
        <w:ind w:leftChars="171" w:left="410" w:firstLineChars="100" w:firstLine="240"/>
      </w:pPr>
      <w:r>
        <w:rPr>
          <w:rFonts w:hint="eastAsia"/>
        </w:rPr>
        <w:t xml:space="preserve">72℃   </w:t>
      </w:r>
      <w:r>
        <w:t xml:space="preserve">          </w:t>
      </w:r>
      <w:r>
        <w:rPr>
          <w:rFonts w:hint="eastAsia"/>
        </w:rPr>
        <w:t xml:space="preserve"> 7min</w:t>
      </w:r>
      <w:r w:rsidRPr="007F2931">
        <w:rPr>
          <w:rFonts w:hint="eastAsia"/>
        </w:rPr>
        <w:t xml:space="preserve"> </w:t>
      </w:r>
    </w:p>
    <w:p w14:paraId="5687C50C" w14:textId="541B7D90" w:rsidR="00F322CA" w:rsidRPr="005B660D" w:rsidRDefault="005B660D" w:rsidP="005B660D">
      <w:pPr>
        <w:pStyle w:val="ae"/>
        <w:ind w:leftChars="171" w:left="410" w:firstLineChars="100" w:firstLine="240"/>
        <w:rPr>
          <w:rFonts w:eastAsia="宋体"/>
        </w:rPr>
      </w:pPr>
      <w:r w:rsidRPr="008D11E2">
        <w:t>4</w:t>
      </w:r>
      <w:r>
        <w:rPr>
          <w:rFonts w:hint="eastAsia"/>
        </w:rPr>
        <w:t>℃</w:t>
      </w:r>
      <w:r w:rsidRPr="008D11E2">
        <w:t xml:space="preserve">    </w:t>
      </w:r>
      <w:r>
        <w:t xml:space="preserve">           </w:t>
      </w:r>
      <w:r w:rsidRPr="008D11E2">
        <w:rPr>
          <w:rFonts w:eastAsia="宋体"/>
        </w:rPr>
        <w:t>∞</w:t>
      </w:r>
    </w:p>
    <w:sectPr w:rsidR="00F322CA" w:rsidRPr="005B660D" w:rsidSect="001E1C75">
      <w:pgSz w:w="11900" w:h="16840"/>
      <w:pgMar w:top="1440" w:right="1440" w:bottom="1440" w:left="1440" w:header="850" w:footer="994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3DEF9" w14:textId="77777777" w:rsidR="007464E4" w:rsidRDefault="007464E4" w:rsidP="00082266">
      <w:r>
        <w:separator/>
      </w:r>
    </w:p>
  </w:endnote>
  <w:endnote w:type="continuationSeparator" w:id="0">
    <w:p w14:paraId="15CBF1E3" w14:textId="77777777" w:rsidR="007464E4" w:rsidRDefault="007464E4" w:rsidP="00082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DC6F05" w14:textId="77777777" w:rsidR="007464E4" w:rsidRDefault="007464E4" w:rsidP="00082266">
      <w:r>
        <w:separator/>
      </w:r>
    </w:p>
  </w:footnote>
  <w:footnote w:type="continuationSeparator" w:id="0">
    <w:p w14:paraId="37D263AF" w14:textId="77777777" w:rsidR="007464E4" w:rsidRDefault="007464E4" w:rsidP="000822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1521A8"/>
    <w:multiLevelType w:val="multilevel"/>
    <w:tmpl w:val="CD548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6C1"/>
    <w:rsid w:val="000207DA"/>
    <w:rsid w:val="00023E3B"/>
    <w:rsid w:val="00063C1A"/>
    <w:rsid w:val="00067FB5"/>
    <w:rsid w:val="00070291"/>
    <w:rsid w:val="00072894"/>
    <w:rsid w:val="00082266"/>
    <w:rsid w:val="000852F2"/>
    <w:rsid w:val="000E7A05"/>
    <w:rsid w:val="000F6F6C"/>
    <w:rsid w:val="001063E0"/>
    <w:rsid w:val="00127B47"/>
    <w:rsid w:val="00135580"/>
    <w:rsid w:val="00186F1C"/>
    <w:rsid w:val="001D3186"/>
    <w:rsid w:val="001E1C75"/>
    <w:rsid w:val="0029425E"/>
    <w:rsid w:val="00297B98"/>
    <w:rsid w:val="002A66C1"/>
    <w:rsid w:val="002D2B1B"/>
    <w:rsid w:val="002E4C63"/>
    <w:rsid w:val="002E6017"/>
    <w:rsid w:val="003566D2"/>
    <w:rsid w:val="00380AF3"/>
    <w:rsid w:val="003920B0"/>
    <w:rsid w:val="003B1466"/>
    <w:rsid w:val="003B2C3A"/>
    <w:rsid w:val="003C0583"/>
    <w:rsid w:val="003C50EB"/>
    <w:rsid w:val="003F0AB8"/>
    <w:rsid w:val="003F1F71"/>
    <w:rsid w:val="0040303C"/>
    <w:rsid w:val="00405327"/>
    <w:rsid w:val="00407099"/>
    <w:rsid w:val="00415188"/>
    <w:rsid w:val="004176EB"/>
    <w:rsid w:val="0042270A"/>
    <w:rsid w:val="00423FC6"/>
    <w:rsid w:val="00442AF4"/>
    <w:rsid w:val="00485F66"/>
    <w:rsid w:val="004900A5"/>
    <w:rsid w:val="004C2A85"/>
    <w:rsid w:val="005016B6"/>
    <w:rsid w:val="005378C4"/>
    <w:rsid w:val="00550173"/>
    <w:rsid w:val="00557116"/>
    <w:rsid w:val="00582187"/>
    <w:rsid w:val="00591A80"/>
    <w:rsid w:val="00594C07"/>
    <w:rsid w:val="00597BC4"/>
    <w:rsid w:val="005A5CFC"/>
    <w:rsid w:val="005B660D"/>
    <w:rsid w:val="005E047A"/>
    <w:rsid w:val="005E421A"/>
    <w:rsid w:val="005F14A5"/>
    <w:rsid w:val="005F2D54"/>
    <w:rsid w:val="00603719"/>
    <w:rsid w:val="006267E7"/>
    <w:rsid w:val="00626D08"/>
    <w:rsid w:val="006347D1"/>
    <w:rsid w:val="00646B3C"/>
    <w:rsid w:val="00646B47"/>
    <w:rsid w:val="00647E77"/>
    <w:rsid w:val="00666D69"/>
    <w:rsid w:val="00683121"/>
    <w:rsid w:val="00696B95"/>
    <w:rsid w:val="006B02AE"/>
    <w:rsid w:val="007035FC"/>
    <w:rsid w:val="00707B1E"/>
    <w:rsid w:val="007270A2"/>
    <w:rsid w:val="007455FF"/>
    <w:rsid w:val="007464E4"/>
    <w:rsid w:val="00771AF5"/>
    <w:rsid w:val="00780995"/>
    <w:rsid w:val="00782855"/>
    <w:rsid w:val="00787CCB"/>
    <w:rsid w:val="007A1E2F"/>
    <w:rsid w:val="00811EBE"/>
    <w:rsid w:val="00823F0E"/>
    <w:rsid w:val="00835A11"/>
    <w:rsid w:val="00873A6D"/>
    <w:rsid w:val="008900FF"/>
    <w:rsid w:val="008907FB"/>
    <w:rsid w:val="008A7DC1"/>
    <w:rsid w:val="008B1F59"/>
    <w:rsid w:val="008F1E01"/>
    <w:rsid w:val="008F5740"/>
    <w:rsid w:val="0090134A"/>
    <w:rsid w:val="009038DB"/>
    <w:rsid w:val="00921AFC"/>
    <w:rsid w:val="00922DB4"/>
    <w:rsid w:val="00927A67"/>
    <w:rsid w:val="0093795B"/>
    <w:rsid w:val="0095136D"/>
    <w:rsid w:val="00960D79"/>
    <w:rsid w:val="00986B82"/>
    <w:rsid w:val="00996746"/>
    <w:rsid w:val="009B2598"/>
    <w:rsid w:val="009C07EE"/>
    <w:rsid w:val="009D152D"/>
    <w:rsid w:val="00A008CF"/>
    <w:rsid w:val="00A06641"/>
    <w:rsid w:val="00A62F6F"/>
    <w:rsid w:val="00A76989"/>
    <w:rsid w:val="00A87C96"/>
    <w:rsid w:val="00AD27B7"/>
    <w:rsid w:val="00B0303D"/>
    <w:rsid w:val="00B033EF"/>
    <w:rsid w:val="00B03969"/>
    <w:rsid w:val="00B0570E"/>
    <w:rsid w:val="00B50065"/>
    <w:rsid w:val="00B67CA2"/>
    <w:rsid w:val="00B73244"/>
    <w:rsid w:val="00B74FA0"/>
    <w:rsid w:val="00B849F4"/>
    <w:rsid w:val="00BA331D"/>
    <w:rsid w:val="00BB6327"/>
    <w:rsid w:val="00BE56E6"/>
    <w:rsid w:val="00BE6873"/>
    <w:rsid w:val="00BF4BE2"/>
    <w:rsid w:val="00C02604"/>
    <w:rsid w:val="00C3197D"/>
    <w:rsid w:val="00C433F8"/>
    <w:rsid w:val="00C562B3"/>
    <w:rsid w:val="00C93C18"/>
    <w:rsid w:val="00CC479A"/>
    <w:rsid w:val="00D03F49"/>
    <w:rsid w:val="00D21AA4"/>
    <w:rsid w:val="00D2480F"/>
    <w:rsid w:val="00D42DE4"/>
    <w:rsid w:val="00D47007"/>
    <w:rsid w:val="00DA4202"/>
    <w:rsid w:val="00DB5E15"/>
    <w:rsid w:val="00DD067A"/>
    <w:rsid w:val="00DD3853"/>
    <w:rsid w:val="00DD7B5E"/>
    <w:rsid w:val="00DE580D"/>
    <w:rsid w:val="00DF4F39"/>
    <w:rsid w:val="00DF6BFC"/>
    <w:rsid w:val="00E567B8"/>
    <w:rsid w:val="00E756DD"/>
    <w:rsid w:val="00E83D1E"/>
    <w:rsid w:val="00EA1932"/>
    <w:rsid w:val="00EA5B41"/>
    <w:rsid w:val="00F000E8"/>
    <w:rsid w:val="00F02705"/>
    <w:rsid w:val="00F02EC0"/>
    <w:rsid w:val="00F042EE"/>
    <w:rsid w:val="00F136A3"/>
    <w:rsid w:val="00F16937"/>
    <w:rsid w:val="00F322CA"/>
    <w:rsid w:val="00FC4F15"/>
    <w:rsid w:val="00FD4451"/>
    <w:rsid w:val="00FD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29B70"/>
  <w14:defaultImageDpi w14:val="330"/>
  <w15:chartTrackingRefBased/>
  <w15:docId w15:val="{C74EB856-77B4-4B1E-95E4-B3EF2ECE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6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26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B2C3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B2C3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B2C3A"/>
  </w:style>
  <w:style w:type="paragraph" w:styleId="aa">
    <w:name w:val="annotation subject"/>
    <w:basedOn w:val="a8"/>
    <w:next w:val="a8"/>
    <w:link w:val="ab"/>
    <w:uiPriority w:val="99"/>
    <w:semiHidden/>
    <w:unhideWhenUsed/>
    <w:rsid w:val="003B2C3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B2C3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B2C3A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B2C3A"/>
    <w:rPr>
      <w:sz w:val="18"/>
      <w:szCs w:val="18"/>
    </w:rPr>
  </w:style>
  <w:style w:type="paragraph" w:styleId="ae">
    <w:name w:val="List Paragraph"/>
    <w:basedOn w:val="a"/>
    <w:uiPriority w:val="34"/>
    <w:qFormat/>
    <w:rsid w:val="008F57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DC2BF-349E-408C-963D-25A308FD5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593</Words>
  <Characters>1478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楠</dc:creator>
  <cp:keywords/>
  <dc:description/>
  <cp:lastModifiedBy>yu wenxia</cp:lastModifiedBy>
  <cp:revision>5</cp:revision>
  <dcterms:created xsi:type="dcterms:W3CDTF">2020-09-09T03:32:00Z</dcterms:created>
  <dcterms:modified xsi:type="dcterms:W3CDTF">2020-11-13T07:47:00Z</dcterms:modified>
</cp:coreProperties>
</file>